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DFDD3" w14:textId="5DE9E689" w:rsidR="00F80E86" w:rsidRPr="00BE4CB2" w:rsidRDefault="00F80E86" w:rsidP="00F80E86">
      <w:pPr>
        <w:widowControl/>
        <w:spacing w:line="480" w:lineRule="auto"/>
        <w:jc w:val="both"/>
        <w:textAlignment w:val="bottom"/>
        <w:rPr>
          <w:rFonts w:ascii="Times New Roman" w:hAnsi="Times New Roman" w:cs="Times New Roman"/>
          <w:szCs w:val="24"/>
        </w:rPr>
      </w:pPr>
      <w:r w:rsidRPr="00BE4CB2">
        <w:rPr>
          <w:rFonts w:ascii="Times New Roman" w:hAnsi="Times New Roman" w:cs="Times New Roman"/>
          <w:szCs w:val="24"/>
        </w:rPr>
        <w:t>S</w:t>
      </w:r>
      <w:r w:rsidR="00F24DC0" w:rsidRPr="00BE4CB2">
        <w:rPr>
          <w:rFonts w:ascii="Times New Roman" w:hAnsi="Times New Roman" w:cs="Times New Roman"/>
          <w:szCs w:val="24"/>
        </w:rPr>
        <w:t>1</w:t>
      </w:r>
      <w:r w:rsidRPr="00BE4CB2">
        <w:rPr>
          <w:rFonts w:ascii="Times New Roman" w:hAnsi="Times New Roman" w:cs="Times New Roman"/>
          <w:szCs w:val="24"/>
        </w:rPr>
        <w:t xml:space="preserve"> Table. Medications use in the study subjects according to different mean HbA1c</w:t>
      </w:r>
    </w:p>
    <w:p w14:paraId="75CDFDD4" w14:textId="77777777" w:rsidR="00F80E86" w:rsidRDefault="00F80E86" w:rsidP="00F80E86">
      <w:pPr>
        <w:spacing w:line="480" w:lineRule="auto"/>
        <w:outlineLvl w:val="2"/>
        <w:rPr>
          <w:rFonts w:ascii="Times New Roman" w:hAnsi="Times New Roman" w:cs="Times New Roman"/>
          <w:szCs w:val="24"/>
        </w:rPr>
      </w:pPr>
    </w:p>
    <w:tbl>
      <w:tblPr>
        <w:tblStyle w:val="a8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7"/>
        <w:gridCol w:w="230"/>
        <w:gridCol w:w="1548"/>
        <w:gridCol w:w="12"/>
        <w:gridCol w:w="1536"/>
        <w:gridCol w:w="1548"/>
        <w:gridCol w:w="1605"/>
        <w:gridCol w:w="1556"/>
        <w:gridCol w:w="1548"/>
        <w:gridCol w:w="1478"/>
      </w:tblGrid>
      <w:tr w:rsidR="00F80E86" w14:paraId="75CDFDD9" w14:textId="77777777" w:rsidTr="00F80E86">
        <w:tc>
          <w:tcPr>
            <w:tcW w:w="2897" w:type="dxa"/>
            <w:vMerge w:val="restart"/>
            <w:tcBorders>
              <w:top w:val="single" w:sz="4" w:space="0" w:color="auto"/>
            </w:tcBorders>
          </w:tcPr>
          <w:p w14:paraId="75CDFDD5" w14:textId="77777777" w:rsidR="00F80E86" w:rsidRPr="003177F5" w:rsidRDefault="00F80E86" w:rsidP="00F80E86">
            <w:pPr>
              <w:spacing w:line="480" w:lineRule="auto"/>
              <w:jc w:val="center"/>
              <w:outlineLvl w:val="2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Variables</w:t>
            </w:r>
            <w:r w:rsidRPr="00682124">
              <w:rPr>
                <w:sz w:val="24"/>
                <w:szCs w:val="24"/>
                <w:vertAlign w:val="superscript"/>
              </w:rPr>
              <w:t>*,†</w:t>
            </w:r>
          </w:p>
        </w:tc>
        <w:tc>
          <w:tcPr>
            <w:tcW w:w="230" w:type="dxa"/>
            <w:tcBorders>
              <w:top w:val="single" w:sz="4" w:space="0" w:color="auto"/>
              <w:bottom w:val="single" w:sz="4" w:space="0" w:color="auto"/>
            </w:tcBorders>
          </w:tcPr>
          <w:p w14:paraId="75CDFDD6" w14:textId="77777777" w:rsidR="00F80E86" w:rsidRPr="003177F5" w:rsidRDefault="00F80E86" w:rsidP="00F80E86">
            <w:pPr>
              <w:spacing w:line="480" w:lineRule="auto"/>
              <w:outlineLvl w:val="2"/>
              <w:rPr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CDFDD7" w14:textId="77777777" w:rsidR="00F80E86" w:rsidRDefault="00F80E86" w:rsidP="00F80E86">
            <w:pPr>
              <w:spacing w:line="480" w:lineRule="auto"/>
              <w:jc w:val="center"/>
              <w:outlineLvl w:val="2"/>
              <w:rPr>
                <w:szCs w:val="24"/>
              </w:rPr>
            </w:pPr>
          </w:p>
        </w:tc>
        <w:tc>
          <w:tcPr>
            <w:tcW w:w="92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5CDFDD8" w14:textId="77777777" w:rsidR="00F80E86" w:rsidRPr="003177F5" w:rsidRDefault="00F80E86" w:rsidP="00F80E86">
            <w:pPr>
              <w:spacing w:line="480" w:lineRule="auto"/>
              <w:jc w:val="center"/>
              <w:outlineLvl w:val="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an </w:t>
            </w:r>
            <w:r w:rsidRPr="003177F5">
              <w:rPr>
                <w:rFonts w:hint="eastAsia"/>
                <w:sz w:val="24"/>
                <w:szCs w:val="24"/>
              </w:rPr>
              <w:t>HbA1</w:t>
            </w:r>
            <w:r>
              <w:rPr>
                <w:sz w:val="24"/>
                <w:szCs w:val="24"/>
              </w:rPr>
              <w:t>c (%)</w:t>
            </w:r>
          </w:p>
        </w:tc>
      </w:tr>
      <w:tr w:rsidR="00F80E86" w14:paraId="75CDFDE3" w14:textId="77777777" w:rsidTr="00F80E86">
        <w:tc>
          <w:tcPr>
            <w:tcW w:w="2897" w:type="dxa"/>
            <w:vMerge/>
            <w:tcBorders>
              <w:bottom w:val="single" w:sz="4" w:space="0" w:color="auto"/>
            </w:tcBorders>
          </w:tcPr>
          <w:p w14:paraId="75CDFDDA" w14:textId="77777777" w:rsidR="00F80E86" w:rsidRPr="003177F5" w:rsidRDefault="00F80E86" w:rsidP="00F80E86">
            <w:pPr>
              <w:spacing w:line="480" w:lineRule="auto"/>
              <w:outlineLvl w:val="2"/>
              <w:rPr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single" w:sz="4" w:space="0" w:color="auto"/>
            </w:tcBorders>
          </w:tcPr>
          <w:p w14:paraId="75CDFDDB" w14:textId="77777777" w:rsidR="00F80E86" w:rsidRPr="003177F5" w:rsidRDefault="00F80E86" w:rsidP="00F80E86">
            <w:pPr>
              <w:spacing w:line="480" w:lineRule="auto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75CDFDDC" w14:textId="77777777" w:rsidR="00F80E86" w:rsidRPr="003177F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6.0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CDFDDD" w14:textId="77777777" w:rsidR="00F80E86" w:rsidRPr="003177F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.0-6.9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75CDFDDE" w14:textId="77777777" w:rsidR="00F80E86" w:rsidRPr="003177F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.0-7.9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75CDFDDF" w14:textId="77777777" w:rsidR="00F80E86" w:rsidRPr="003177F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.0-8.9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75CDFDE0" w14:textId="77777777" w:rsidR="00F80E86" w:rsidRPr="003177F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.0-9.9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75CDFDE1" w14:textId="77777777" w:rsidR="00F80E86" w:rsidRPr="003177F5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3177F5">
              <w:rPr>
                <w:sz w:val="24"/>
                <w:szCs w:val="24"/>
              </w:rPr>
              <w:t>≥10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75CDFDE2" w14:textId="77777777" w:rsidR="00F80E86" w:rsidRPr="001D0641" w:rsidRDefault="00F80E86" w:rsidP="00F80E86">
            <w:pPr>
              <w:spacing w:line="480" w:lineRule="auto"/>
              <w:jc w:val="center"/>
              <w:outlineLvl w:val="2"/>
              <w:rPr>
                <w:i/>
                <w:sz w:val="24"/>
                <w:szCs w:val="24"/>
              </w:rPr>
            </w:pPr>
            <w:r w:rsidRPr="001D0641">
              <w:rPr>
                <w:rFonts w:hint="eastAsia"/>
                <w:i/>
                <w:sz w:val="24"/>
                <w:szCs w:val="24"/>
              </w:rPr>
              <w:t>P</w:t>
            </w:r>
          </w:p>
        </w:tc>
      </w:tr>
      <w:tr w:rsidR="00F80E86" w14:paraId="75CDFDED" w14:textId="77777777" w:rsidTr="00F80E86">
        <w:tc>
          <w:tcPr>
            <w:tcW w:w="2897" w:type="dxa"/>
            <w:tcBorders>
              <w:top w:val="single" w:sz="4" w:space="0" w:color="auto"/>
            </w:tcBorders>
          </w:tcPr>
          <w:p w14:paraId="75CDFDE4" w14:textId="77777777" w:rsidR="00F80E86" w:rsidRPr="003177F5" w:rsidRDefault="00F80E86" w:rsidP="00F80E86">
            <w:pPr>
              <w:spacing w:line="480" w:lineRule="auto"/>
              <w:rPr>
                <w:b/>
                <w:szCs w:val="24"/>
              </w:rPr>
            </w:pPr>
            <w:r w:rsidRPr="00743F14">
              <w:rPr>
                <w:sz w:val="24"/>
                <w:szCs w:val="24"/>
              </w:rPr>
              <w:t>Total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14:paraId="75CDFDE5" w14:textId="77777777" w:rsidR="00F80E86" w:rsidRDefault="00F80E86" w:rsidP="00F80E86">
            <w:pPr>
              <w:spacing w:line="480" w:lineRule="auto"/>
              <w:outlineLvl w:val="2"/>
              <w:rPr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5CDFDE6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,618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</w:tcBorders>
          </w:tcPr>
          <w:p w14:paraId="75CDFDE7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,389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5CDFDE8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,172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75CDFDE9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,843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75CDFDEA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,431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5CDFDEB" w14:textId="77777777" w:rsidR="00F80E8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,612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75CDFDEC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</w:p>
        </w:tc>
      </w:tr>
      <w:tr w:rsidR="00F80E86" w:rsidRPr="00B44A96" w14:paraId="75CDFDF7" w14:textId="77777777" w:rsidTr="00F80E86">
        <w:tc>
          <w:tcPr>
            <w:tcW w:w="2897" w:type="dxa"/>
            <w:tcBorders>
              <w:top w:val="single" w:sz="4" w:space="0" w:color="auto"/>
            </w:tcBorders>
          </w:tcPr>
          <w:p w14:paraId="75CDFDEE" w14:textId="77777777" w:rsidR="00F80E86" w:rsidRPr="00743F14" w:rsidRDefault="00F80E86" w:rsidP="00F80E86">
            <w:pPr>
              <w:spacing w:line="480" w:lineRule="auto"/>
              <w:rPr>
                <w:b/>
                <w:sz w:val="24"/>
                <w:szCs w:val="24"/>
              </w:rPr>
            </w:pPr>
            <w:r w:rsidRPr="00743F14">
              <w:rPr>
                <w:b/>
                <w:sz w:val="24"/>
                <w:szCs w:val="24"/>
              </w:rPr>
              <w:t>Antidiabetic Medications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14:paraId="75CDFDEF" w14:textId="77777777" w:rsidR="00F80E86" w:rsidRDefault="00F80E86" w:rsidP="00F80E86">
            <w:pPr>
              <w:spacing w:line="480" w:lineRule="auto"/>
              <w:outlineLvl w:val="2"/>
              <w:rPr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5CDFDF0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auto"/>
            </w:tcBorders>
          </w:tcPr>
          <w:p w14:paraId="75CDFDF1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5CDFDF2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75CDFDF3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75CDFDF4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5CDFDF5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75CDFDF6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</w:tr>
      <w:tr w:rsidR="00F80E86" w:rsidRPr="00B44A96" w14:paraId="75CDFE01" w14:textId="77777777" w:rsidTr="00F80E86">
        <w:tc>
          <w:tcPr>
            <w:tcW w:w="2897" w:type="dxa"/>
          </w:tcPr>
          <w:p w14:paraId="75CDFDF8" w14:textId="77777777" w:rsidR="00F80E86" w:rsidRPr="00743F14" w:rsidRDefault="00F80E86" w:rsidP="00F80E86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proofErr w:type="spellStart"/>
            <w:r w:rsidRPr="00743F14">
              <w:rPr>
                <w:sz w:val="24"/>
                <w:szCs w:val="24"/>
              </w:rPr>
              <w:t>Sulphonylurea</w:t>
            </w:r>
            <w:proofErr w:type="spellEnd"/>
            <w:r w:rsidRPr="00743F14">
              <w:rPr>
                <w:sz w:val="24"/>
                <w:szCs w:val="24"/>
              </w:rPr>
              <w:t xml:space="preserve"> </w:t>
            </w:r>
          </w:p>
        </w:tc>
        <w:tc>
          <w:tcPr>
            <w:tcW w:w="230" w:type="dxa"/>
          </w:tcPr>
          <w:p w14:paraId="75CDFDF9" w14:textId="77777777" w:rsidR="00F80E86" w:rsidRDefault="00F80E86" w:rsidP="00F80E86">
            <w:pPr>
              <w:spacing w:line="480" w:lineRule="auto"/>
              <w:outlineLvl w:val="2"/>
              <w:rPr>
                <w:szCs w:val="24"/>
              </w:rPr>
            </w:pPr>
          </w:p>
        </w:tc>
        <w:tc>
          <w:tcPr>
            <w:tcW w:w="1548" w:type="dxa"/>
          </w:tcPr>
          <w:p w14:paraId="75CDFDFA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43.70%</w:t>
            </w:r>
          </w:p>
        </w:tc>
        <w:tc>
          <w:tcPr>
            <w:tcW w:w="1548" w:type="dxa"/>
            <w:gridSpan w:val="2"/>
          </w:tcPr>
          <w:p w14:paraId="75CDFDFB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47.22%</w:t>
            </w:r>
          </w:p>
        </w:tc>
        <w:tc>
          <w:tcPr>
            <w:tcW w:w="1548" w:type="dxa"/>
          </w:tcPr>
          <w:p w14:paraId="75CDFDFC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76.22%</w:t>
            </w:r>
          </w:p>
        </w:tc>
        <w:tc>
          <w:tcPr>
            <w:tcW w:w="1605" w:type="dxa"/>
          </w:tcPr>
          <w:p w14:paraId="75CDFDFD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84.60%</w:t>
            </w:r>
          </w:p>
        </w:tc>
        <w:tc>
          <w:tcPr>
            <w:tcW w:w="1556" w:type="dxa"/>
          </w:tcPr>
          <w:p w14:paraId="75CDFDFE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82.92%</w:t>
            </w:r>
          </w:p>
        </w:tc>
        <w:tc>
          <w:tcPr>
            <w:tcW w:w="1548" w:type="dxa"/>
          </w:tcPr>
          <w:p w14:paraId="75CDFDFF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B44A96">
              <w:rPr>
                <w:sz w:val="24"/>
                <w:szCs w:val="24"/>
              </w:rPr>
              <w:t>79.40%</w:t>
            </w:r>
          </w:p>
        </w:tc>
        <w:tc>
          <w:tcPr>
            <w:tcW w:w="1478" w:type="dxa"/>
          </w:tcPr>
          <w:p w14:paraId="75CDFE00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1D0641">
              <w:rPr>
                <w:rFonts w:hint="eastAsia"/>
                <w:sz w:val="24"/>
                <w:szCs w:val="24"/>
              </w:rPr>
              <w:t>&lt;0.0001</w:t>
            </w:r>
            <w:r w:rsidRPr="001D0641">
              <w:rPr>
                <w:rFonts w:hint="eastAsia"/>
                <w:vertAlign w:val="superscript"/>
              </w:rPr>
              <w:t>‡</w:t>
            </w:r>
          </w:p>
        </w:tc>
      </w:tr>
      <w:tr w:rsidR="00F80E86" w:rsidRPr="00B44A96" w14:paraId="75CDFE0B" w14:textId="77777777" w:rsidTr="00F80E86">
        <w:tc>
          <w:tcPr>
            <w:tcW w:w="2897" w:type="dxa"/>
          </w:tcPr>
          <w:p w14:paraId="75CDFE02" w14:textId="77777777" w:rsidR="00F80E86" w:rsidRPr="00743F14" w:rsidRDefault="00F80E86" w:rsidP="00F80E86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proofErr w:type="spellStart"/>
            <w:r w:rsidRPr="00743F14">
              <w:rPr>
                <w:sz w:val="24"/>
                <w:szCs w:val="24"/>
              </w:rPr>
              <w:t>Meglitinide</w:t>
            </w:r>
            <w:proofErr w:type="spellEnd"/>
          </w:p>
        </w:tc>
        <w:tc>
          <w:tcPr>
            <w:tcW w:w="230" w:type="dxa"/>
          </w:tcPr>
          <w:p w14:paraId="75CDFE03" w14:textId="77777777" w:rsidR="00F80E86" w:rsidRDefault="00F80E86" w:rsidP="00F80E86">
            <w:pPr>
              <w:spacing w:line="480" w:lineRule="auto"/>
              <w:outlineLvl w:val="2"/>
              <w:rPr>
                <w:szCs w:val="24"/>
              </w:rPr>
            </w:pPr>
          </w:p>
        </w:tc>
        <w:tc>
          <w:tcPr>
            <w:tcW w:w="1548" w:type="dxa"/>
          </w:tcPr>
          <w:p w14:paraId="75CDFE04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21.69%</w:t>
            </w:r>
          </w:p>
        </w:tc>
        <w:tc>
          <w:tcPr>
            <w:tcW w:w="1548" w:type="dxa"/>
            <w:gridSpan w:val="2"/>
          </w:tcPr>
          <w:p w14:paraId="75CDFE05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16.00%</w:t>
            </w:r>
          </w:p>
        </w:tc>
        <w:tc>
          <w:tcPr>
            <w:tcW w:w="1548" w:type="dxa"/>
          </w:tcPr>
          <w:p w14:paraId="75CDFE06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20.57%</w:t>
            </w:r>
          </w:p>
        </w:tc>
        <w:tc>
          <w:tcPr>
            <w:tcW w:w="1605" w:type="dxa"/>
          </w:tcPr>
          <w:p w14:paraId="75CDFE07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22.67%</w:t>
            </w:r>
          </w:p>
        </w:tc>
        <w:tc>
          <w:tcPr>
            <w:tcW w:w="1556" w:type="dxa"/>
          </w:tcPr>
          <w:p w14:paraId="75CDFE08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22.03%</w:t>
            </w:r>
          </w:p>
        </w:tc>
        <w:tc>
          <w:tcPr>
            <w:tcW w:w="1548" w:type="dxa"/>
          </w:tcPr>
          <w:p w14:paraId="75CDFE09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B44A96">
              <w:rPr>
                <w:sz w:val="24"/>
                <w:szCs w:val="24"/>
              </w:rPr>
              <w:t>18.52%</w:t>
            </w:r>
          </w:p>
        </w:tc>
        <w:tc>
          <w:tcPr>
            <w:tcW w:w="1478" w:type="dxa"/>
          </w:tcPr>
          <w:p w14:paraId="75CDFE0A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1D0641">
              <w:rPr>
                <w:rFonts w:hint="eastAsia"/>
                <w:sz w:val="24"/>
                <w:szCs w:val="24"/>
              </w:rPr>
              <w:t>&lt;0.0001</w:t>
            </w:r>
            <w:r w:rsidRPr="001D0641">
              <w:rPr>
                <w:rFonts w:hint="eastAsia"/>
                <w:vertAlign w:val="superscript"/>
              </w:rPr>
              <w:t>‡</w:t>
            </w:r>
          </w:p>
        </w:tc>
      </w:tr>
      <w:tr w:rsidR="00F80E86" w:rsidRPr="00B44A96" w14:paraId="75CDFE15" w14:textId="77777777" w:rsidTr="00F80E86">
        <w:tc>
          <w:tcPr>
            <w:tcW w:w="2897" w:type="dxa"/>
          </w:tcPr>
          <w:p w14:paraId="75CDFE0C" w14:textId="77777777" w:rsidR="00F80E86" w:rsidRPr="00743F14" w:rsidRDefault="00F80E86" w:rsidP="00F80E86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r w:rsidRPr="00743F14">
              <w:rPr>
                <w:sz w:val="24"/>
                <w:szCs w:val="24"/>
              </w:rPr>
              <w:t xml:space="preserve">Metformin </w:t>
            </w:r>
          </w:p>
        </w:tc>
        <w:tc>
          <w:tcPr>
            <w:tcW w:w="230" w:type="dxa"/>
          </w:tcPr>
          <w:p w14:paraId="75CDFE0D" w14:textId="77777777" w:rsidR="00F80E86" w:rsidRDefault="00F80E86" w:rsidP="00F80E86">
            <w:pPr>
              <w:spacing w:line="480" w:lineRule="auto"/>
              <w:outlineLvl w:val="2"/>
              <w:rPr>
                <w:szCs w:val="24"/>
              </w:rPr>
            </w:pPr>
          </w:p>
        </w:tc>
        <w:tc>
          <w:tcPr>
            <w:tcW w:w="1548" w:type="dxa"/>
          </w:tcPr>
          <w:p w14:paraId="75CDFE0E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70.02%</w:t>
            </w:r>
          </w:p>
        </w:tc>
        <w:tc>
          <w:tcPr>
            <w:tcW w:w="1548" w:type="dxa"/>
            <w:gridSpan w:val="2"/>
          </w:tcPr>
          <w:p w14:paraId="75CDFE0F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84.21%</w:t>
            </w:r>
          </w:p>
        </w:tc>
        <w:tc>
          <w:tcPr>
            <w:tcW w:w="1548" w:type="dxa"/>
          </w:tcPr>
          <w:p w14:paraId="75CDFE10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88.19%</w:t>
            </w:r>
          </w:p>
        </w:tc>
        <w:tc>
          <w:tcPr>
            <w:tcW w:w="1605" w:type="dxa"/>
          </w:tcPr>
          <w:p w14:paraId="75CDFE11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88.15%</w:t>
            </w:r>
          </w:p>
        </w:tc>
        <w:tc>
          <w:tcPr>
            <w:tcW w:w="1556" w:type="dxa"/>
          </w:tcPr>
          <w:p w14:paraId="75CDFE12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86.68%</w:t>
            </w:r>
          </w:p>
        </w:tc>
        <w:tc>
          <w:tcPr>
            <w:tcW w:w="1548" w:type="dxa"/>
          </w:tcPr>
          <w:p w14:paraId="75CDFE13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B44A96">
              <w:rPr>
                <w:sz w:val="24"/>
                <w:szCs w:val="24"/>
              </w:rPr>
              <w:t>85.24%</w:t>
            </w:r>
          </w:p>
        </w:tc>
        <w:tc>
          <w:tcPr>
            <w:tcW w:w="1478" w:type="dxa"/>
          </w:tcPr>
          <w:p w14:paraId="75CDFE14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1D0641">
              <w:rPr>
                <w:rFonts w:hint="eastAsia"/>
                <w:sz w:val="24"/>
                <w:szCs w:val="24"/>
              </w:rPr>
              <w:t>&lt;0.0001</w:t>
            </w:r>
            <w:r w:rsidRPr="001D0641">
              <w:rPr>
                <w:rFonts w:hint="eastAsia"/>
                <w:vertAlign w:val="superscript"/>
              </w:rPr>
              <w:t>‡</w:t>
            </w:r>
          </w:p>
        </w:tc>
      </w:tr>
      <w:tr w:rsidR="00F80E86" w:rsidRPr="00B44A96" w14:paraId="75CDFE1F" w14:textId="77777777" w:rsidTr="00F80E86">
        <w:tc>
          <w:tcPr>
            <w:tcW w:w="2897" w:type="dxa"/>
          </w:tcPr>
          <w:p w14:paraId="75CDFE16" w14:textId="77777777" w:rsidR="00F80E86" w:rsidRPr="00743F14" w:rsidRDefault="00F80E86" w:rsidP="00F80E86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proofErr w:type="spellStart"/>
            <w:r w:rsidRPr="00743F14">
              <w:rPr>
                <w:sz w:val="24"/>
                <w:szCs w:val="24"/>
              </w:rPr>
              <w:t>Thiazolidinediones</w:t>
            </w:r>
            <w:proofErr w:type="spellEnd"/>
            <w:r w:rsidRPr="00743F14">
              <w:rPr>
                <w:sz w:val="24"/>
                <w:szCs w:val="24"/>
              </w:rPr>
              <w:t xml:space="preserve"> </w:t>
            </w:r>
          </w:p>
        </w:tc>
        <w:tc>
          <w:tcPr>
            <w:tcW w:w="230" w:type="dxa"/>
          </w:tcPr>
          <w:p w14:paraId="75CDFE17" w14:textId="77777777" w:rsidR="00F80E86" w:rsidRDefault="00F80E86" w:rsidP="00F80E86">
            <w:pPr>
              <w:spacing w:line="480" w:lineRule="auto"/>
              <w:outlineLvl w:val="2"/>
              <w:rPr>
                <w:szCs w:val="24"/>
              </w:rPr>
            </w:pPr>
          </w:p>
        </w:tc>
        <w:tc>
          <w:tcPr>
            <w:tcW w:w="1548" w:type="dxa"/>
          </w:tcPr>
          <w:p w14:paraId="75CDFE18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7.23%</w:t>
            </w:r>
          </w:p>
        </w:tc>
        <w:tc>
          <w:tcPr>
            <w:tcW w:w="1548" w:type="dxa"/>
            <w:gridSpan w:val="2"/>
          </w:tcPr>
          <w:p w14:paraId="75CDFE19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9.68%</w:t>
            </w:r>
          </w:p>
        </w:tc>
        <w:tc>
          <w:tcPr>
            <w:tcW w:w="1548" w:type="dxa"/>
          </w:tcPr>
          <w:p w14:paraId="75CDFE1A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21.19%</w:t>
            </w:r>
          </w:p>
        </w:tc>
        <w:tc>
          <w:tcPr>
            <w:tcW w:w="1605" w:type="dxa"/>
          </w:tcPr>
          <w:p w14:paraId="75CDFE1B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27.90%</w:t>
            </w:r>
          </w:p>
        </w:tc>
        <w:tc>
          <w:tcPr>
            <w:tcW w:w="1556" w:type="dxa"/>
          </w:tcPr>
          <w:p w14:paraId="75CDFE1C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30.15%</w:t>
            </w:r>
          </w:p>
        </w:tc>
        <w:tc>
          <w:tcPr>
            <w:tcW w:w="1548" w:type="dxa"/>
          </w:tcPr>
          <w:p w14:paraId="75CDFE1D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B44A96">
              <w:rPr>
                <w:sz w:val="24"/>
                <w:szCs w:val="24"/>
              </w:rPr>
              <w:t>24.47%</w:t>
            </w:r>
          </w:p>
        </w:tc>
        <w:tc>
          <w:tcPr>
            <w:tcW w:w="1478" w:type="dxa"/>
          </w:tcPr>
          <w:p w14:paraId="75CDFE1E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1D0641">
              <w:rPr>
                <w:rFonts w:hint="eastAsia"/>
                <w:sz w:val="24"/>
                <w:szCs w:val="24"/>
              </w:rPr>
              <w:t>&lt;0.0001</w:t>
            </w:r>
            <w:r w:rsidRPr="001D0641">
              <w:rPr>
                <w:rFonts w:hint="eastAsia"/>
                <w:vertAlign w:val="superscript"/>
              </w:rPr>
              <w:t>‡</w:t>
            </w:r>
          </w:p>
        </w:tc>
      </w:tr>
      <w:tr w:rsidR="00F80E86" w:rsidRPr="00B44A96" w14:paraId="75CDFE29" w14:textId="77777777" w:rsidTr="00F80E86">
        <w:tc>
          <w:tcPr>
            <w:tcW w:w="2897" w:type="dxa"/>
          </w:tcPr>
          <w:p w14:paraId="75CDFE20" w14:textId="77777777" w:rsidR="00F80E86" w:rsidRPr="00743F14" w:rsidRDefault="00F80E86" w:rsidP="00F80E86">
            <w:pPr>
              <w:spacing w:line="480" w:lineRule="auto"/>
              <w:ind w:leftChars="100" w:left="360" w:hangingChars="50" w:hanging="120"/>
              <w:rPr>
                <w:sz w:val="24"/>
                <w:szCs w:val="24"/>
              </w:rPr>
            </w:pPr>
            <w:r w:rsidRPr="00743F14">
              <w:rPr>
                <w:sz w:val="24"/>
                <w:szCs w:val="24"/>
              </w:rPr>
              <w:t xml:space="preserve">Alpha-glucosidase </w:t>
            </w:r>
            <w:r w:rsidRPr="00743F14">
              <w:rPr>
                <w:sz w:val="24"/>
                <w:szCs w:val="24"/>
              </w:rPr>
              <w:lastRenderedPageBreak/>
              <w:t xml:space="preserve">inhibitors </w:t>
            </w:r>
          </w:p>
        </w:tc>
        <w:tc>
          <w:tcPr>
            <w:tcW w:w="230" w:type="dxa"/>
          </w:tcPr>
          <w:p w14:paraId="75CDFE21" w14:textId="77777777" w:rsidR="00F80E86" w:rsidRDefault="00F80E86" w:rsidP="00F80E86">
            <w:pPr>
              <w:spacing w:line="480" w:lineRule="auto"/>
              <w:outlineLvl w:val="2"/>
              <w:rPr>
                <w:szCs w:val="24"/>
              </w:rPr>
            </w:pPr>
          </w:p>
        </w:tc>
        <w:tc>
          <w:tcPr>
            <w:tcW w:w="1548" w:type="dxa"/>
          </w:tcPr>
          <w:p w14:paraId="75CDFE22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9.89%</w:t>
            </w:r>
          </w:p>
        </w:tc>
        <w:tc>
          <w:tcPr>
            <w:tcW w:w="1548" w:type="dxa"/>
            <w:gridSpan w:val="2"/>
          </w:tcPr>
          <w:p w14:paraId="75CDFE23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9.98%</w:t>
            </w:r>
          </w:p>
        </w:tc>
        <w:tc>
          <w:tcPr>
            <w:tcW w:w="1548" w:type="dxa"/>
          </w:tcPr>
          <w:p w14:paraId="75CDFE24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18.00%</w:t>
            </w:r>
          </w:p>
        </w:tc>
        <w:tc>
          <w:tcPr>
            <w:tcW w:w="1605" w:type="dxa"/>
          </w:tcPr>
          <w:p w14:paraId="75CDFE25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24.61%</w:t>
            </w:r>
          </w:p>
        </w:tc>
        <w:tc>
          <w:tcPr>
            <w:tcW w:w="1556" w:type="dxa"/>
          </w:tcPr>
          <w:p w14:paraId="75CDFE26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24.33%</w:t>
            </w:r>
          </w:p>
        </w:tc>
        <w:tc>
          <w:tcPr>
            <w:tcW w:w="1548" w:type="dxa"/>
          </w:tcPr>
          <w:p w14:paraId="75CDFE27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B44A96">
              <w:rPr>
                <w:sz w:val="24"/>
                <w:szCs w:val="24"/>
              </w:rPr>
              <w:t>20.99%</w:t>
            </w:r>
          </w:p>
        </w:tc>
        <w:tc>
          <w:tcPr>
            <w:tcW w:w="1478" w:type="dxa"/>
          </w:tcPr>
          <w:p w14:paraId="75CDFE28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1D0641">
              <w:rPr>
                <w:rFonts w:hint="eastAsia"/>
                <w:sz w:val="24"/>
                <w:szCs w:val="24"/>
              </w:rPr>
              <w:t>&lt;0.0001</w:t>
            </w:r>
            <w:r w:rsidRPr="001D0641">
              <w:rPr>
                <w:rFonts w:hint="eastAsia"/>
                <w:vertAlign w:val="superscript"/>
              </w:rPr>
              <w:t>‡</w:t>
            </w:r>
          </w:p>
        </w:tc>
      </w:tr>
      <w:tr w:rsidR="001D0641" w:rsidRPr="001D0641" w14:paraId="75CDFE33" w14:textId="77777777" w:rsidTr="00F80E86">
        <w:tc>
          <w:tcPr>
            <w:tcW w:w="2897" w:type="dxa"/>
          </w:tcPr>
          <w:p w14:paraId="75CDFE2A" w14:textId="77777777" w:rsidR="00F80E86" w:rsidRPr="00743F14" w:rsidRDefault="00F80E86" w:rsidP="00F80E86">
            <w:pPr>
              <w:spacing w:line="480" w:lineRule="auto"/>
              <w:ind w:leftChars="100" w:left="360" w:hangingChars="50" w:hanging="120"/>
              <w:rPr>
                <w:sz w:val="24"/>
                <w:szCs w:val="24"/>
              </w:rPr>
            </w:pPr>
            <w:r w:rsidRPr="00743F14">
              <w:rPr>
                <w:sz w:val="24"/>
                <w:szCs w:val="24"/>
              </w:rPr>
              <w:t>Dipeptidyl peptidase-4 inhibitor</w:t>
            </w:r>
          </w:p>
        </w:tc>
        <w:tc>
          <w:tcPr>
            <w:tcW w:w="230" w:type="dxa"/>
          </w:tcPr>
          <w:p w14:paraId="75CDFE2B" w14:textId="77777777" w:rsidR="00F80E86" w:rsidRDefault="00F80E86" w:rsidP="00F80E86">
            <w:pPr>
              <w:spacing w:line="480" w:lineRule="auto"/>
              <w:outlineLvl w:val="2"/>
              <w:rPr>
                <w:szCs w:val="24"/>
              </w:rPr>
            </w:pPr>
          </w:p>
        </w:tc>
        <w:tc>
          <w:tcPr>
            <w:tcW w:w="1548" w:type="dxa"/>
          </w:tcPr>
          <w:p w14:paraId="75CDFE2C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21.51%</w:t>
            </w:r>
          </w:p>
        </w:tc>
        <w:tc>
          <w:tcPr>
            <w:tcW w:w="1548" w:type="dxa"/>
            <w:gridSpan w:val="2"/>
          </w:tcPr>
          <w:p w14:paraId="75CDFE2D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36.39%</w:t>
            </w:r>
          </w:p>
        </w:tc>
        <w:tc>
          <w:tcPr>
            <w:tcW w:w="1548" w:type="dxa"/>
          </w:tcPr>
          <w:p w14:paraId="75CDFE2E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57.40%</w:t>
            </w:r>
          </w:p>
        </w:tc>
        <w:tc>
          <w:tcPr>
            <w:tcW w:w="1605" w:type="dxa"/>
          </w:tcPr>
          <w:p w14:paraId="75CDFE2F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56.73%</w:t>
            </w:r>
          </w:p>
        </w:tc>
        <w:tc>
          <w:tcPr>
            <w:tcW w:w="1556" w:type="dxa"/>
          </w:tcPr>
          <w:p w14:paraId="75CDFE30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48.97%</w:t>
            </w:r>
          </w:p>
        </w:tc>
        <w:tc>
          <w:tcPr>
            <w:tcW w:w="1548" w:type="dxa"/>
          </w:tcPr>
          <w:p w14:paraId="75CDFE31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B44A96">
              <w:rPr>
                <w:sz w:val="24"/>
                <w:szCs w:val="24"/>
              </w:rPr>
              <w:t>36.30%</w:t>
            </w:r>
          </w:p>
        </w:tc>
        <w:tc>
          <w:tcPr>
            <w:tcW w:w="1478" w:type="dxa"/>
          </w:tcPr>
          <w:p w14:paraId="75CDFE32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1D0641">
              <w:rPr>
                <w:rFonts w:hint="eastAsia"/>
                <w:sz w:val="24"/>
                <w:szCs w:val="24"/>
              </w:rPr>
              <w:t>&lt;0.0001</w:t>
            </w:r>
            <w:r w:rsidRPr="001D0641">
              <w:rPr>
                <w:rFonts w:hint="eastAsia"/>
                <w:vertAlign w:val="superscript"/>
              </w:rPr>
              <w:t>‡</w:t>
            </w:r>
          </w:p>
        </w:tc>
      </w:tr>
      <w:tr w:rsidR="001D0641" w:rsidRPr="001D0641" w14:paraId="75CDFE3D" w14:textId="77777777" w:rsidTr="00F80E86">
        <w:tc>
          <w:tcPr>
            <w:tcW w:w="2897" w:type="dxa"/>
          </w:tcPr>
          <w:p w14:paraId="75CDFE34" w14:textId="77777777" w:rsidR="00F80E86" w:rsidRPr="00024F88" w:rsidRDefault="00F80E86" w:rsidP="00F80E86">
            <w:pPr>
              <w:spacing w:line="480" w:lineRule="auto"/>
              <w:ind w:leftChars="100" w:left="360" w:hangingChars="50" w:hanging="120"/>
              <w:rPr>
                <w:sz w:val="24"/>
                <w:szCs w:val="24"/>
              </w:rPr>
            </w:pPr>
            <w:r w:rsidRPr="00024F88">
              <w:rPr>
                <w:sz w:val="24"/>
                <w:szCs w:val="24"/>
              </w:rPr>
              <w:t xml:space="preserve">Sodium-glucose cotransporter-2 inhibitors </w:t>
            </w:r>
          </w:p>
        </w:tc>
        <w:tc>
          <w:tcPr>
            <w:tcW w:w="230" w:type="dxa"/>
          </w:tcPr>
          <w:p w14:paraId="75CDFE35" w14:textId="77777777" w:rsidR="00F80E86" w:rsidRPr="00024F88" w:rsidRDefault="00F80E86" w:rsidP="00F80E86">
            <w:pPr>
              <w:spacing w:line="480" w:lineRule="auto"/>
              <w:outlineLvl w:val="2"/>
              <w:rPr>
                <w:szCs w:val="24"/>
              </w:rPr>
            </w:pPr>
          </w:p>
        </w:tc>
        <w:tc>
          <w:tcPr>
            <w:tcW w:w="1548" w:type="dxa"/>
          </w:tcPr>
          <w:p w14:paraId="75CDFE36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2.04%</w:t>
            </w:r>
          </w:p>
        </w:tc>
        <w:tc>
          <w:tcPr>
            <w:tcW w:w="1548" w:type="dxa"/>
            <w:gridSpan w:val="2"/>
          </w:tcPr>
          <w:p w14:paraId="75CDFE37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5.79%</w:t>
            </w:r>
          </w:p>
        </w:tc>
        <w:tc>
          <w:tcPr>
            <w:tcW w:w="1548" w:type="dxa"/>
          </w:tcPr>
          <w:p w14:paraId="75CDFE38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12.04%</w:t>
            </w:r>
          </w:p>
        </w:tc>
        <w:tc>
          <w:tcPr>
            <w:tcW w:w="1605" w:type="dxa"/>
          </w:tcPr>
          <w:p w14:paraId="75CDFE39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11.96%</w:t>
            </w:r>
          </w:p>
        </w:tc>
        <w:tc>
          <w:tcPr>
            <w:tcW w:w="1556" w:type="dxa"/>
          </w:tcPr>
          <w:p w14:paraId="75CDFE3A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9.98%</w:t>
            </w:r>
          </w:p>
        </w:tc>
        <w:tc>
          <w:tcPr>
            <w:tcW w:w="1548" w:type="dxa"/>
          </w:tcPr>
          <w:p w14:paraId="75CDFE3B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B44A96">
              <w:rPr>
                <w:sz w:val="24"/>
                <w:szCs w:val="24"/>
              </w:rPr>
              <w:t>7.20%</w:t>
            </w:r>
          </w:p>
        </w:tc>
        <w:tc>
          <w:tcPr>
            <w:tcW w:w="1478" w:type="dxa"/>
          </w:tcPr>
          <w:p w14:paraId="75CDFE3C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1D0641">
              <w:rPr>
                <w:rFonts w:hint="eastAsia"/>
                <w:sz w:val="24"/>
                <w:szCs w:val="24"/>
              </w:rPr>
              <w:t>&lt;0.0001</w:t>
            </w:r>
            <w:r w:rsidRPr="001D0641">
              <w:rPr>
                <w:rFonts w:hint="eastAsia"/>
                <w:vertAlign w:val="superscript"/>
              </w:rPr>
              <w:t>‡</w:t>
            </w:r>
          </w:p>
        </w:tc>
      </w:tr>
      <w:tr w:rsidR="001D0641" w:rsidRPr="001D0641" w14:paraId="75CDFE47" w14:textId="77777777" w:rsidTr="00F80E86">
        <w:tc>
          <w:tcPr>
            <w:tcW w:w="2897" w:type="dxa"/>
          </w:tcPr>
          <w:p w14:paraId="75CDFE3E" w14:textId="77777777" w:rsidR="00F80E86" w:rsidRPr="00024F88" w:rsidRDefault="00F80E86" w:rsidP="00F80E86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r w:rsidRPr="00024F88">
              <w:rPr>
                <w:rFonts w:hint="eastAsia"/>
                <w:sz w:val="24"/>
                <w:szCs w:val="24"/>
              </w:rPr>
              <w:t>Insulin</w:t>
            </w:r>
          </w:p>
        </w:tc>
        <w:tc>
          <w:tcPr>
            <w:tcW w:w="230" w:type="dxa"/>
          </w:tcPr>
          <w:p w14:paraId="75CDFE3F" w14:textId="77777777" w:rsidR="00F80E86" w:rsidRPr="00024F88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14:paraId="75CDFE40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rFonts w:hint="eastAsia"/>
                <w:sz w:val="24"/>
                <w:szCs w:val="24"/>
              </w:rPr>
              <w:t>13.23%</w:t>
            </w:r>
          </w:p>
        </w:tc>
        <w:tc>
          <w:tcPr>
            <w:tcW w:w="1548" w:type="dxa"/>
            <w:gridSpan w:val="2"/>
          </w:tcPr>
          <w:p w14:paraId="75CDFE41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rFonts w:hint="eastAsia"/>
                <w:sz w:val="24"/>
                <w:szCs w:val="24"/>
              </w:rPr>
              <w:t>10.81%</w:t>
            </w:r>
          </w:p>
        </w:tc>
        <w:tc>
          <w:tcPr>
            <w:tcW w:w="1548" w:type="dxa"/>
          </w:tcPr>
          <w:p w14:paraId="75CDFE42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rFonts w:hint="eastAsia"/>
                <w:sz w:val="24"/>
                <w:szCs w:val="24"/>
              </w:rPr>
              <w:t>25.11%</w:t>
            </w:r>
          </w:p>
        </w:tc>
        <w:tc>
          <w:tcPr>
            <w:tcW w:w="1605" w:type="dxa"/>
          </w:tcPr>
          <w:p w14:paraId="75CDFE43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rFonts w:hint="eastAsia"/>
                <w:sz w:val="24"/>
                <w:szCs w:val="24"/>
              </w:rPr>
              <w:t>48.77%</w:t>
            </w:r>
          </w:p>
        </w:tc>
        <w:tc>
          <w:tcPr>
            <w:tcW w:w="1556" w:type="dxa"/>
          </w:tcPr>
          <w:p w14:paraId="75CDFE44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rFonts w:hint="eastAsia"/>
                <w:sz w:val="24"/>
                <w:szCs w:val="24"/>
              </w:rPr>
              <w:t>61.25%</w:t>
            </w:r>
          </w:p>
        </w:tc>
        <w:tc>
          <w:tcPr>
            <w:tcW w:w="1548" w:type="dxa"/>
          </w:tcPr>
          <w:p w14:paraId="75CDFE45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B44A96">
              <w:rPr>
                <w:rFonts w:hint="eastAsia"/>
                <w:sz w:val="24"/>
                <w:szCs w:val="24"/>
              </w:rPr>
              <w:t>67.88%</w:t>
            </w:r>
          </w:p>
        </w:tc>
        <w:tc>
          <w:tcPr>
            <w:tcW w:w="1478" w:type="dxa"/>
          </w:tcPr>
          <w:p w14:paraId="75CDFE46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1D0641">
              <w:rPr>
                <w:rFonts w:hint="eastAsia"/>
                <w:sz w:val="24"/>
                <w:szCs w:val="24"/>
              </w:rPr>
              <w:t>&lt;0.0001</w:t>
            </w:r>
            <w:r w:rsidRPr="001D0641">
              <w:rPr>
                <w:rFonts w:hint="eastAsia"/>
                <w:vertAlign w:val="superscript"/>
              </w:rPr>
              <w:t>‡</w:t>
            </w:r>
          </w:p>
        </w:tc>
      </w:tr>
      <w:tr w:rsidR="001D0641" w:rsidRPr="001D0641" w14:paraId="75CDFE51" w14:textId="77777777" w:rsidTr="00F80E86">
        <w:tc>
          <w:tcPr>
            <w:tcW w:w="2897" w:type="dxa"/>
          </w:tcPr>
          <w:p w14:paraId="75CDFE48" w14:textId="77777777" w:rsidR="00F80E86" w:rsidRPr="00743F14" w:rsidRDefault="00F80E86" w:rsidP="00F80E86">
            <w:pPr>
              <w:spacing w:line="480" w:lineRule="auto"/>
              <w:ind w:leftChars="100" w:left="360" w:hangingChars="50" w:hanging="120"/>
              <w:rPr>
                <w:sz w:val="24"/>
                <w:szCs w:val="24"/>
              </w:rPr>
            </w:pPr>
            <w:r w:rsidRPr="00743F14">
              <w:rPr>
                <w:sz w:val="24"/>
                <w:szCs w:val="24"/>
              </w:rPr>
              <w:t xml:space="preserve">Glucagon-like peptide-1 receptor agonist </w:t>
            </w:r>
          </w:p>
        </w:tc>
        <w:tc>
          <w:tcPr>
            <w:tcW w:w="230" w:type="dxa"/>
          </w:tcPr>
          <w:p w14:paraId="75CDFE49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14:paraId="75CDFE4A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0.56%</w:t>
            </w:r>
          </w:p>
        </w:tc>
        <w:tc>
          <w:tcPr>
            <w:tcW w:w="1548" w:type="dxa"/>
            <w:gridSpan w:val="2"/>
          </w:tcPr>
          <w:p w14:paraId="75CDFE4B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0.41%</w:t>
            </w:r>
          </w:p>
        </w:tc>
        <w:tc>
          <w:tcPr>
            <w:tcW w:w="1548" w:type="dxa"/>
          </w:tcPr>
          <w:p w14:paraId="75CDFE4C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1.29%</w:t>
            </w:r>
          </w:p>
        </w:tc>
        <w:tc>
          <w:tcPr>
            <w:tcW w:w="1605" w:type="dxa"/>
          </w:tcPr>
          <w:p w14:paraId="75CDFE4D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3.10%</w:t>
            </w:r>
          </w:p>
        </w:tc>
        <w:tc>
          <w:tcPr>
            <w:tcW w:w="1556" w:type="dxa"/>
          </w:tcPr>
          <w:p w14:paraId="75CDFE4E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3.09%</w:t>
            </w:r>
          </w:p>
        </w:tc>
        <w:tc>
          <w:tcPr>
            <w:tcW w:w="1548" w:type="dxa"/>
          </w:tcPr>
          <w:p w14:paraId="75CDFE4F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B44A96">
              <w:rPr>
                <w:sz w:val="24"/>
                <w:szCs w:val="24"/>
              </w:rPr>
              <w:t>2.93%</w:t>
            </w:r>
          </w:p>
        </w:tc>
        <w:tc>
          <w:tcPr>
            <w:tcW w:w="1478" w:type="dxa"/>
          </w:tcPr>
          <w:p w14:paraId="75CDFE50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1D0641">
              <w:rPr>
                <w:rFonts w:hint="eastAsia"/>
                <w:sz w:val="24"/>
                <w:szCs w:val="24"/>
              </w:rPr>
              <w:t>&lt;0.0001</w:t>
            </w:r>
            <w:r w:rsidRPr="001D0641">
              <w:rPr>
                <w:rFonts w:hint="eastAsia"/>
                <w:vertAlign w:val="superscript"/>
              </w:rPr>
              <w:t>‡</w:t>
            </w:r>
          </w:p>
        </w:tc>
      </w:tr>
      <w:tr w:rsidR="001D0641" w:rsidRPr="001D0641" w14:paraId="75CDFE5B" w14:textId="77777777" w:rsidTr="00F80E86">
        <w:tc>
          <w:tcPr>
            <w:tcW w:w="2897" w:type="dxa"/>
          </w:tcPr>
          <w:p w14:paraId="75CDFE52" w14:textId="77777777" w:rsidR="00F80E86" w:rsidRPr="00743F14" w:rsidRDefault="00F80E86" w:rsidP="00F80E86">
            <w:pPr>
              <w:spacing w:line="480" w:lineRule="auto"/>
              <w:rPr>
                <w:b/>
                <w:sz w:val="24"/>
                <w:szCs w:val="24"/>
              </w:rPr>
            </w:pPr>
            <w:proofErr w:type="spellStart"/>
            <w:r w:rsidRPr="00743F14">
              <w:rPr>
                <w:b/>
                <w:sz w:val="24"/>
                <w:szCs w:val="24"/>
              </w:rPr>
              <w:t>Antihypertensives</w:t>
            </w:r>
            <w:proofErr w:type="spellEnd"/>
          </w:p>
        </w:tc>
        <w:tc>
          <w:tcPr>
            <w:tcW w:w="230" w:type="dxa"/>
          </w:tcPr>
          <w:p w14:paraId="75CDFE53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14:paraId="75CDFE54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  <w:gridSpan w:val="2"/>
          </w:tcPr>
          <w:p w14:paraId="75CDFE55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14:paraId="75CDFE56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605" w:type="dxa"/>
          </w:tcPr>
          <w:p w14:paraId="75CDFE57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56" w:type="dxa"/>
          </w:tcPr>
          <w:p w14:paraId="75CDFE58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14:paraId="75CDFE59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</w:p>
        </w:tc>
        <w:tc>
          <w:tcPr>
            <w:tcW w:w="1478" w:type="dxa"/>
          </w:tcPr>
          <w:p w14:paraId="75CDFE5A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</w:tr>
      <w:tr w:rsidR="001D0641" w:rsidRPr="001D0641" w14:paraId="75CDFE65" w14:textId="77777777" w:rsidTr="00F80E86">
        <w:tc>
          <w:tcPr>
            <w:tcW w:w="2897" w:type="dxa"/>
          </w:tcPr>
          <w:p w14:paraId="75CDFE5C" w14:textId="77777777" w:rsidR="00F80E86" w:rsidRPr="00743F14" w:rsidRDefault="00F80E86" w:rsidP="00F80E86">
            <w:pPr>
              <w:spacing w:line="480" w:lineRule="auto"/>
              <w:ind w:leftChars="100" w:left="360" w:hangingChars="50" w:hanging="120"/>
              <w:rPr>
                <w:sz w:val="24"/>
                <w:szCs w:val="24"/>
              </w:rPr>
            </w:pPr>
            <w:r w:rsidRPr="00743F14">
              <w:rPr>
                <w:sz w:val="24"/>
                <w:szCs w:val="24"/>
              </w:rPr>
              <w:t xml:space="preserve">Angiotensin Converting </w:t>
            </w:r>
            <w:r w:rsidRPr="00743F14">
              <w:rPr>
                <w:sz w:val="24"/>
                <w:szCs w:val="24"/>
              </w:rPr>
              <w:lastRenderedPageBreak/>
              <w:t xml:space="preserve">Enzyme Inhibitors </w:t>
            </w:r>
          </w:p>
        </w:tc>
        <w:tc>
          <w:tcPr>
            <w:tcW w:w="230" w:type="dxa"/>
          </w:tcPr>
          <w:p w14:paraId="75CDFE5D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14:paraId="75CDFE5E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18.60%</w:t>
            </w:r>
          </w:p>
        </w:tc>
        <w:tc>
          <w:tcPr>
            <w:tcW w:w="1548" w:type="dxa"/>
            <w:gridSpan w:val="2"/>
          </w:tcPr>
          <w:p w14:paraId="75CDFE5F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16.20%</w:t>
            </w:r>
          </w:p>
        </w:tc>
        <w:tc>
          <w:tcPr>
            <w:tcW w:w="1548" w:type="dxa"/>
          </w:tcPr>
          <w:p w14:paraId="75CDFE60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20.82%</w:t>
            </w:r>
          </w:p>
        </w:tc>
        <w:tc>
          <w:tcPr>
            <w:tcW w:w="1605" w:type="dxa"/>
          </w:tcPr>
          <w:p w14:paraId="75CDFE61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22.64%</w:t>
            </w:r>
          </w:p>
        </w:tc>
        <w:tc>
          <w:tcPr>
            <w:tcW w:w="1556" w:type="dxa"/>
          </w:tcPr>
          <w:p w14:paraId="75CDFE62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23.02%</w:t>
            </w:r>
          </w:p>
        </w:tc>
        <w:tc>
          <w:tcPr>
            <w:tcW w:w="1548" w:type="dxa"/>
          </w:tcPr>
          <w:p w14:paraId="75CDFE63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B44A96">
              <w:rPr>
                <w:sz w:val="24"/>
                <w:szCs w:val="24"/>
              </w:rPr>
              <w:t>19.32%</w:t>
            </w:r>
          </w:p>
        </w:tc>
        <w:tc>
          <w:tcPr>
            <w:tcW w:w="1478" w:type="dxa"/>
          </w:tcPr>
          <w:p w14:paraId="75CDFE64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1D0641">
              <w:rPr>
                <w:rFonts w:hint="eastAsia"/>
                <w:sz w:val="24"/>
                <w:szCs w:val="24"/>
              </w:rPr>
              <w:t>&lt;0.0001</w:t>
            </w:r>
            <w:r w:rsidRPr="001D0641">
              <w:rPr>
                <w:rFonts w:hint="eastAsia"/>
                <w:vertAlign w:val="superscript"/>
              </w:rPr>
              <w:t>‡</w:t>
            </w:r>
          </w:p>
        </w:tc>
      </w:tr>
      <w:tr w:rsidR="00F80E86" w:rsidRPr="00B44A96" w14:paraId="75CDFE6F" w14:textId="77777777" w:rsidTr="00F80E86">
        <w:tc>
          <w:tcPr>
            <w:tcW w:w="2897" w:type="dxa"/>
          </w:tcPr>
          <w:p w14:paraId="75CDFE66" w14:textId="77777777" w:rsidR="00F80E86" w:rsidRPr="00743F14" w:rsidRDefault="00F80E86" w:rsidP="00F80E86">
            <w:pPr>
              <w:spacing w:line="480" w:lineRule="auto"/>
              <w:ind w:leftChars="100" w:left="360" w:hangingChars="50" w:hanging="120"/>
              <w:rPr>
                <w:sz w:val="24"/>
                <w:szCs w:val="24"/>
              </w:rPr>
            </w:pPr>
            <w:r w:rsidRPr="00743F14">
              <w:rPr>
                <w:sz w:val="24"/>
                <w:szCs w:val="24"/>
              </w:rPr>
              <w:t xml:space="preserve">Angiotensin Receptor Blockers </w:t>
            </w:r>
          </w:p>
        </w:tc>
        <w:tc>
          <w:tcPr>
            <w:tcW w:w="230" w:type="dxa"/>
          </w:tcPr>
          <w:p w14:paraId="75CDFE67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14:paraId="75CDFE68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57.73%</w:t>
            </w:r>
          </w:p>
        </w:tc>
        <w:tc>
          <w:tcPr>
            <w:tcW w:w="1548" w:type="dxa"/>
            <w:gridSpan w:val="2"/>
          </w:tcPr>
          <w:p w14:paraId="75CDFE69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63.48%</w:t>
            </w:r>
          </w:p>
        </w:tc>
        <w:tc>
          <w:tcPr>
            <w:tcW w:w="1548" w:type="dxa"/>
          </w:tcPr>
          <w:p w14:paraId="75CDFE6A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65.15%</w:t>
            </w:r>
          </w:p>
        </w:tc>
        <w:tc>
          <w:tcPr>
            <w:tcW w:w="1605" w:type="dxa"/>
          </w:tcPr>
          <w:p w14:paraId="75CDFE6B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64.63%</w:t>
            </w:r>
          </w:p>
        </w:tc>
        <w:tc>
          <w:tcPr>
            <w:tcW w:w="1556" w:type="dxa"/>
          </w:tcPr>
          <w:p w14:paraId="75CDFE6C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62.99%</w:t>
            </w:r>
          </w:p>
        </w:tc>
        <w:tc>
          <w:tcPr>
            <w:tcW w:w="1548" w:type="dxa"/>
          </w:tcPr>
          <w:p w14:paraId="75CDFE6D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B44A96">
              <w:rPr>
                <w:sz w:val="24"/>
                <w:szCs w:val="24"/>
              </w:rPr>
              <w:t>51.61%</w:t>
            </w:r>
          </w:p>
        </w:tc>
        <w:tc>
          <w:tcPr>
            <w:tcW w:w="1478" w:type="dxa"/>
          </w:tcPr>
          <w:p w14:paraId="75CDFE6E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1D0641">
              <w:rPr>
                <w:rFonts w:hint="eastAsia"/>
                <w:sz w:val="24"/>
                <w:szCs w:val="24"/>
              </w:rPr>
              <w:t>&lt;0.0001</w:t>
            </w:r>
            <w:r w:rsidRPr="001D0641">
              <w:rPr>
                <w:rFonts w:hint="eastAsia"/>
                <w:vertAlign w:val="superscript"/>
              </w:rPr>
              <w:t>‡</w:t>
            </w:r>
          </w:p>
        </w:tc>
      </w:tr>
      <w:tr w:rsidR="00F80E86" w:rsidRPr="00B44A96" w14:paraId="75CDFE79" w14:textId="77777777" w:rsidTr="00F80E86">
        <w:tc>
          <w:tcPr>
            <w:tcW w:w="2897" w:type="dxa"/>
          </w:tcPr>
          <w:p w14:paraId="75CDFE70" w14:textId="77777777" w:rsidR="00F80E86" w:rsidRPr="00743F14" w:rsidRDefault="00F80E86" w:rsidP="00F80E86">
            <w:pPr>
              <w:spacing w:line="480" w:lineRule="auto"/>
              <w:ind w:leftChars="100" w:left="360" w:hangingChars="50" w:hanging="120"/>
              <w:rPr>
                <w:sz w:val="24"/>
                <w:szCs w:val="24"/>
              </w:rPr>
            </w:pPr>
            <w:r w:rsidRPr="00743F14">
              <w:rPr>
                <w:sz w:val="24"/>
                <w:szCs w:val="24"/>
              </w:rPr>
              <w:t>Beta-</w:t>
            </w:r>
            <w:r>
              <w:rPr>
                <w:sz w:val="24"/>
                <w:szCs w:val="24"/>
              </w:rPr>
              <w:t>Blockers</w:t>
            </w:r>
            <w:r w:rsidRPr="00743F14">
              <w:rPr>
                <w:sz w:val="24"/>
                <w:szCs w:val="24"/>
              </w:rPr>
              <w:t xml:space="preserve"> </w:t>
            </w:r>
          </w:p>
        </w:tc>
        <w:tc>
          <w:tcPr>
            <w:tcW w:w="230" w:type="dxa"/>
          </w:tcPr>
          <w:p w14:paraId="75CDFE71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14:paraId="75CDFE72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48.45%</w:t>
            </w:r>
          </w:p>
        </w:tc>
        <w:tc>
          <w:tcPr>
            <w:tcW w:w="1548" w:type="dxa"/>
            <w:gridSpan w:val="2"/>
          </w:tcPr>
          <w:p w14:paraId="75CDFE73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51.24%</w:t>
            </w:r>
          </w:p>
        </w:tc>
        <w:tc>
          <w:tcPr>
            <w:tcW w:w="1548" w:type="dxa"/>
          </w:tcPr>
          <w:p w14:paraId="75CDFE74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48.17%</w:t>
            </w:r>
          </w:p>
        </w:tc>
        <w:tc>
          <w:tcPr>
            <w:tcW w:w="1605" w:type="dxa"/>
          </w:tcPr>
          <w:p w14:paraId="75CDFE75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45.66%</w:t>
            </w:r>
          </w:p>
        </w:tc>
        <w:tc>
          <w:tcPr>
            <w:tcW w:w="1556" w:type="dxa"/>
          </w:tcPr>
          <w:p w14:paraId="75CDFE76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45.23%</w:t>
            </w:r>
          </w:p>
        </w:tc>
        <w:tc>
          <w:tcPr>
            <w:tcW w:w="1548" w:type="dxa"/>
          </w:tcPr>
          <w:p w14:paraId="75CDFE77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B44A96">
              <w:rPr>
                <w:sz w:val="24"/>
                <w:szCs w:val="24"/>
              </w:rPr>
              <w:t>36.21%</w:t>
            </w:r>
          </w:p>
        </w:tc>
        <w:tc>
          <w:tcPr>
            <w:tcW w:w="1478" w:type="dxa"/>
          </w:tcPr>
          <w:p w14:paraId="75CDFE78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1D0641">
              <w:rPr>
                <w:rFonts w:hint="eastAsia"/>
                <w:sz w:val="24"/>
                <w:szCs w:val="24"/>
              </w:rPr>
              <w:t>&lt;0.0001</w:t>
            </w:r>
            <w:r w:rsidRPr="001D0641">
              <w:rPr>
                <w:rFonts w:hint="eastAsia"/>
                <w:vertAlign w:val="superscript"/>
              </w:rPr>
              <w:t>‡</w:t>
            </w:r>
          </w:p>
        </w:tc>
      </w:tr>
      <w:tr w:rsidR="00F80E86" w:rsidRPr="00B44A96" w14:paraId="75CDFE83" w14:textId="77777777" w:rsidTr="00F80E86">
        <w:tc>
          <w:tcPr>
            <w:tcW w:w="2897" w:type="dxa"/>
          </w:tcPr>
          <w:p w14:paraId="75CDFE7A" w14:textId="77777777" w:rsidR="00F80E86" w:rsidRPr="00743F14" w:rsidRDefault="00F80E86" w:rsidP="00F80E86">
            <w:pPr>
              <w:spacing w:line="480" w:lineRule="auto"/>
              <w:ind w:leftChars="100" w:left="360" w:hangingChars="50" w:hanging="120"/>
              <w:rPr>
                <w:sz w:val="24"/>
                <w:szCs w:val="24"/>
              </w:rPr>
            </w:pPr>
            <w:r w:rsidRPr="00743F14">
              <w:rPr>
                <w:sz w:val="24"/>
                <w:szCs w:val="24"/>
              </w:rPr>
              <w:t xml:space="preserve">Calcium-Channel Blockers </w:t>
            </w:r>
          </w:p>
        </w:tc>
        <w:tc>
          <w:tcPr>
            <w:tcW w:w="230" w:type="dxa"/>
          </w:tcPr>
          <w:p w14:paraId="75CDFE7B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14:paraId="75CDFE7C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58.22%</w:t>
            </w:r>
          </w:p>
        </w:tc>
        <w:tc>
          <w:tcPr>
            <w:tcW w:w="1548" w:type="dxa"/>
            <w:gridSpan w:val="2"/>
          </w:tcPr>
          <w:p w14:paraId="75CDFE7D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59.40%</w:t>
            </w:r>
          </w:p>
        </w:tc>
        <w:tc>
          <w:tcPr>
            <w:tcW w:w="1548" w:type="dxa"/>
          </w:tcPr>
          <w:p w14:paraId="75CDFE7E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57.12%</w:t>
            </w:r>
          </w:p>
        </w:tc>
        <w:tc>
          <w:tcPr>
            <w:tcW w:w="1605" w:type="dxa"/>
          </w:tcPr>
          <w:p w14:paraId="75CDFE7F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55.07%</w:t>
            </w:r>
          </w:p>
        </w:tc>
        <w:tc>
          <w:tcPr>
            <w:tcW w:w="1556" w:type="dxa"/>
          </w:tcPr>
          <w:p w14:paraId="75CDFE80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53.06%</w:t>
            </w:r>
          </w:p>
        </w:tc>
        <w:tc>
          <w:tcPr>
            <w:tcW w:w="1548" w:type="dxa"/>
          </w:tcPr>
          <w:p w14:paraId="75CDFE81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B44A96">
              <w:rPr>
                <w:sz w:val="24"/>
                <w:szCs w:val="24"/>
              </w:rPr>
              <w:t>41.64%</w:t>
            </w:r>
          </w:p>
        </w:tc>
        <w:tc>
          <w:tcPr>
            <w:tcW w:w="1478" w:type="dxa"/>
          </w:tcPr>
          <w:p w14:paraId="75CDFE82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1D0641">
              <w:rPr>
                <w:rFonts w:hint="eastAsia"/>
                <w:sz w:val="24"/>
                <w:szCs w:val="24"/>
              </w:rPr>
              <w:t>&lt;0.0001</w:t>
            </w:r>
            <w:r w:rsidRPr="001D0641">
              <w:rPr>
                <w:rFonts w:hint="eastAsia"/>
                <w:vertAlign w:val="superscript"/>
              </w:rPr>
              <w:t>‡</w:t>
            </w:r>
          </w:p>
        </w:tc>
      </w:tr>
      <w:tr w:rsidR="00F80E86" w:rsidRPr="00B44A96" w14:paraId="75CDFE8D" w14:textId="77777777" w:rsidTr="00F80E86">
        <w:tc>
          <w:tcPr>
            <w:tcW w:w="2897" w:type="dxa"/>
          </w:tcPr>
          <w:p w14:paraId="75CDFE84" w14:textId="77777777" w:rsidR="00F80E86" w:rsidRPr="00743F14" w:rsidRDefault="00F80E86" w:rsidP="00F80E86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r w:rsidRPr="00743F14">
              <w:rPr>
                <w:sz w:val="24"/>
                <w:szCs w:val="24"/>
              </w:rPr>
              <w:t>Diuretics</w:t>
            </w:r>
          </w:p>
        </w:tc>
        <w:tc>
          <w:tcPr>
            <w:tcW w:w="230" w:type="dxa"/>
          </w:tcPr>
          <w:p w14:paraId="75CDFE85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14:paraId="75CDFE86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50.31%</w:t>
            </w:r>
          </w:p>
        </w:tc>
        <w:tc>
          <w:tcPr>
            <w:tcW w:w="1548" w:type="dxa"/>
            <w:gridSpan w:val="2"/>
          </w:tcPr>
          <w:p w14:paraId="75CDFE87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46.36%</w:t>
            </w:r>
          </w:p>
        </w:tc>
        <w:tc>
          <w:tcPr>
            <w:tcW w:w="1548" w:type="dxa"/>
          </w:tcPr>
          <w:p w14:paraId="75CDFE88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48.24%</w:t>
            </w:r>
          </w:p>
        </w:tc>
        <w:tc>
          <w:tcPr>
            <w:tcW w:w="1605" w:type="dxa"/>
          </w:tcPr>
          <w:p w14:paraId="75CDFE89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50.23%</w:t>
            </w:r>
          </w:p>
        </w:tc>
        <w:tc>
          <w:tcPr>
            <w:tcW w:w="1556" w:type="dxa"/>
          </w:tcPr>
          <w:p w14:paraId="75CDFE8A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50.62%</w:t>
            </w:r>
          </w:p>
        </w:tc>
        <w:tc>
          <w:tcPr>
            <w:tcW w:w="1548" w:type="dxa"/>
          </w:tcPr>
          <w:p w14:paraId="75CDFE8B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B44A96">
              <w:rPr>
                <w:sz w:val="24"/>
                <w:szCs w:val="24"/>
              </w:rPr>
              <w:t>42.47%</w:t>
            </w:r>
          </w:p>
        </w:tc>
        <w:tc>
          <w:tcPr>
            <w:tcW w:w="1478" w:type="dxa"/>
          </w:tcPr>
          <w:p w14:paraId="75CDFE8C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1D0641">
              <w:rPr>
                <w:rFonts w:hint="eastAsia"/>
                <w:sz w:val="24"/>
                <w:szCs w:val="24"/>
              </w:rPr>
              <w:t>&lt;0.0001</w:t>
            </w:r>
            <w:r w:rsidRPr="001D0641">
              <w:rPr>
                <w:rFonts w:hint="eastAsia"/>
                <w:vertAlign w:val="superscript"/>
              </w:rPr>
              <w:t>‡</w:t>
            </w:r>
          </w:p>
        </w:tc>
      </w:tr>
      <w:tr w:rsidR="00F80E86" w:rsidRPr="00B44A96" w14:paraId="75CDFE97" w14:textId="77777777" w:rsidTr="00F80E86">
        <w:tc>
          <w:tcPr>
            <w:tcW w:w="2897" w:type="dxa"/>
          </w:tcPr>
          <w:p w14:paraId="75CDFE8E" w14:textId="77777777" w:rsidR="00F80E86" w:rsidRPr="00743F14" w:rsidRDefault="00F80E86" w:rsidP="00F80E86">
            <w:pPr>
              <w:spacing w:line="480" w:lineRule="auto"/>
              <w:rPr>
                <w:b/>
                <w:sz w:val="24"/>
                <w:szCs w:val="24"/>
              </w:rPr>
            </w:pPr>
            <w:proofErr w:type="spellStart"/>
            <w:r w:rsidRPr="00743F14">
              <w:rPr>
                <w:b/>
                <w:sz w:val="24"/>
                <w:szCs w:val="24"/>
              </w:rPr>
              <w:t>Antilipids</w:t>
            </w:r>
            <w:proofErr w:type="spellEnd"/>
          </w:p>
        </w:tc>
        <w:tc>
          <w:tcPr>
            <w:tcW w:w="230" w:type="dxa"/>
          </w:tcPr>
          <w:p w14:paraId="75CDFE8F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14:paraId="75CDFE90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  <w:gridSpan w:val="2"/>
          </w:tcPr>
          <w:p w14:paraId="75CDFE91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14:paraId="75CDFE92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605" w:type="dxa"/>
          </w:tcPr>
          <w:p w14:paraId="75CDFE93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56" w:type="dxa"/>
          </w:tcPr>
          <w:p w14:paraId="75CDFE94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14:paraId="75CDFE95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</w:p>
        </w:tc>
        <w:tc>
          <w:tcPr>
            <w:tcW w:w="1478" w:type="dxa"/>
          </w:tcPr>
          <w:p w14:paraId="75CDFE96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</w:tr>
      <w:tr w:rsidR="00F80E86" w:rsidRPr="00B44A96" w14:paraId="75CDFEA1" w14:textId="77777777" w:rsidTr="00F80E86">
        <w:tc>
          <w:tcPr>
            <w:tcW w:w="2897" w:type="dxa"/>
          </w:tcPr>
          <w:p w14:paraId="75CDFE98" w14:textId="77777777" w:rsidR="00F80E86" w:rsidRPr="00743F14" w:rsidRDefault="00F80E86" w:rsidP="00F80E86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r w:rsidRPr="00743F14">
              <w:rPr>
                <w:sz w:val="24"/>
                <w:szCs w:val="24"/>
              </w:rPr>
              <w:t xml:space="preserve">Statin </w:t>
            </w:r>
          </w:p>
        </w:tc>
        <w:tc>
          <w:tcPr>
            <w:tcW w:w="230" w:type="dxa"/>
          </w:tcPr>
          <w:p w14:paraId="75CDFE99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14:paraId="75CDFE9A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44.38%</w:t>
            </w:r>
          </w:p>
        </w:tc>
        <w:tc>
          <w:tcPr>
            <w:tcW w:w="1548" w:type="dxa"/>
            <w:gridSpan w:val="2"/>
          </w:tcPr>
          <w:p w14:paraId="75CDFE9B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67.35%</w:t>
            </w:r>
          </w:p>
        </w:tc>
        <w:tc>
          <w:tcPr>
            <w:tcW w:w="1548" w:type="dxa"/>
          </w:tcPr>
          <w:p w14:paraId="75CDFE9C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71.66%</w:t>
            </w:r>
          </w:p>
        </w:tc>
        <w:tc>
          <w:tcPr>
            <w:tcW w:w="1605" w:type="dxa"/>
          </w:tcPr>
          <w:p w14:paraId="75CDFE9D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71.04%</w:t>
            </w:r>
          </w:p>
        </w:tc>
        <w:tc>
          <w:tcPr>
            <w:tcW w:w="1556" w:type="dxa"/>
          </w:tcPr>
          <w:p w14:paraId="75CDFE9E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68.97%</w:t>
            </w:r>
          </w:p>
        </w:tc>
        <w:tc>
          <w:tcPr>
            <w:tcW w:w="1548" w:type="dxa"/>
          </w:tcPr>
          <w:p w14:paraId="75CDFE9F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B44A96">
              <w:rPr>
                <w:sz w:val="24"/>
                <w:szCs w:val="24"/>
              </w:rPr>
              <w:t>60.71%</w:t>
            </w:r>
          </w:p>
        </w:tc>
        <w:tc>
          <w:tcPr>
            <w:tcW w:w="1478" w:type="dxa"/>
          </w:tcPr>
          <w:p w14:paraId="75CDFEA0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1D0641">
              <w:rPr>
                <w:rFonts w:hint="eastAsia"/>
                <w:sz w:val="24"/>
                <w:szCs w:val="24"/>
              </w:rPr>
              <w:t>&lt;0.0001</w:t>
            </w:r>
            <w:r w:rsidRPr="001D0641">
              <w:rPr>
                <w:rFonts w:hint="eastAsia"/>
                <w:vertAlign w:val="superscript"/>
              </w:rPr>
              <w:t>‡</w:t>
            </w:r>
          </w:p>
        </w:tc>
      </w:tr>
      <w:tr w:rsidR="00F80E86" w:rsidRPr="00B44A96" w14:paraId="75CDFEAB" w14:textId="77777777" w:rsidTr="00F80E86">
        <w:tc>
          <w:tcPr>
            <w:tcW w:w="2897" w:type="dxa"/>
            <w:tcBorders>
              <w:bottom w:val="single" w:sz="4" w:space="0" w:color="auto"/>
            </w:tcBorders>
          </w:tcPr>
          <w:p w14:paraId="75CDFEA2" w14:textId="77777777" w:rsidR="00F80E86" w:rsidRPr="00743F14" w:rsidRDefault="00F80E86" w:rsidP="00F80E86">
            <w:pPr>
              <w:spacing w:line="480" w:lineRule="auto"/>
              <w:ind w:firstLineChars="100" w:firstLine="240"/>
              <w:rPr>
                <w:sz w:val="24"/>
                <w:szCs w:val="24"/>
              </w:rPr>
            </w:pPr>
            <w:r w:rsidRPr="00743F14">
              <w:rPr>
                <w:sz w:val="24"/>
                <w:szCs w:val="24"/>
              </w:rPr>
              <w:t>Fibrates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14:paraId="75CDFEA3" w14:textId="77777777" w:rsidR="00F80E86" w:rsidRPr="00917B35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5CDFEA4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14.52%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</w:tcPr>
          <w:p w14:paraId="75CDFEA5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16.85%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5CDFEA6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22.07%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75CDFEA7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26.07%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75CDFEA8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B44A96">
              <w:rPr>
                <w:sz w:val="24"/>
                <w:szCs w:val="24"/>
              </w:rPr>
              <w:t>26.36%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5CDFEA9" w14:textId="77777777" w:rsidR="00F80E86" w:rsidRPr="00B44A96" w:rsidRDefault="00F80E86" w:rsidP="00F80E86">
            <w:pPr>
              <w:spacing w:line="480" w:lineRule="auto"/>
              <w:jc w:val="right"/>
              <w:outlineLvl w:val="2"/>
              <w:rPr>
                <w:szCs w:val="24"/>
              </w:rPr>
            </w:pPr>
            <w:r w:rsidRPr="00B44A96">
              <w:rPr>
                <w:sz w:val="24"/>
                <w:szCs w:val="24"/>
              </w:rPr>
              <w:t>23.70%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75CDFEAA" w14:textId="77777777" w:rsidR="00F80E86" w:rsidRPr="001D0641" w:rsidRDefault="00F80E86" w:rsidP="00F80E86">
            <w:pPr>
              <w:spacing w:line="480" w:lineRule="auto"/>
              <w:jc w:val="right"/>
              <w:outlineLvl w:val="2"/>
              <w:rPr>
                <w:sz w:val="24"/>
                <w:szCs w:val="24"/>
              </w:rPr>
            </w:pPr>
            <w:r w:rsidRPr="001D0641">
              <w:rPr>
                <w:rFonts w:hint="eastAsia"/>
                <w:sz w:val="24"/>
                <w:szCs w:val="24"/>
              </w:rPr>
              <w:t>&lt;0.0001</w:t>
            </w:r>
            <w:r w:rsidRPr="001D0641">
              <w:rPr>
                <w:rFonts w:hint="eastAsia"/>
                <w:vertAlign w:val="superscript"/>
              </w:rPr>
              <w:t>‡</w:t>
            </w:r>
          </w:p>
        </w:tc>
      </w:tr>
    </w:tbl>
    <w:p w14:paraId="75CDFEAC" w14:textId="77777777" w:rsidR="00F80E86" w:rsidRPr="00817608" w:rsidRDefault="00F80E86" w:rsidP="00F80E86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szCs w:val="24"/>
          <w:vertAlign w:val="superscript"/>
        </w:rPr>
        <w:t xml:space="preserve">* </w:t>
      </w:r>
      <w:r w:rsidRPr="001117BA">
        <w:rPr>
          <w:rFonts w:ascii="Times New Roman" w:hAnsi="Times New Roman" w:cs="Times New Roman"/>
        </w:rPr>
        <w:t>Data are % or mean (</w:t>
      </w:r>
      <w:r w:rsidRPr="001117BA">
        <w:rPr>
          <w:rFonts w:ascii="Times New Roman" w:eastAsia="Arial Unicode MS" w:hAnsi="Times New Roman" w:cs="Times New Roman"/>
        </w:rPr>
        <w:t>±</w:t>
      </w:r>
      <w:r>
        <w:rPr>
          <w:rFonts w:ascii="Times New Roman" w:hAnsi="Times New Roman" w:cs="Times New Roman"/>
        </w:rPr>
        <w:t>SD)</w:t>
      </w:r>
    </w:p>
    <w:p w14:paraId="75CDFEAD" w14:textId="77777777" w:rsidR="00F80E86" w:rsidRPr="001D0641" w:rsidRDefault="00F80E86" w:rsidP="00F80E86">
      <w:pPr>
        <w:spacing w:line="480" w:lineRule="auto"/>
        <w:rPr>
          <w:rFonts w:ascii="Times New Roman" w:hAnsi="Times New Roman" w:cs="Times New Roman"/>
        </w:rPr>
      </w:pPr>
      <w:r w:rsidRPr="00682124">
        <w:rPr>
          <w:szCs w:val="24"/>
          <w:vertAlign w:val="superscript"/>
        </w:rPr>
        <w:lastRenderedPageBreak/>
        <w:t>†</w:t>
      </w:r>
      <w:r w:rsidRPr="00817608">
        <w:rPr>
          <w:rFonts w:ascii="Times New Roman" w:hAnsi="Times New Roman" w:cs="Times New Roman"/>
          <w:szCs w:val="24"/>
          <w:vertAlign w:val="superscript"/>
        </w:rPr>
        <w:t xml:space="preserve"> </w:t>
      </w:r>
      <w:proofErr w:type="spellStart"/>
      <w:proofErr w:type="gramStart"/>
      <w:r w:rsidRPr="001D0641">
        <w:rPr>
          <w:rFonts w:ascii="Times New Roman" w:hAnsi="Times New Roman" w:cs="Times New Roman"/>
        </w:rPr>
        <w:t>eGFR</w:t>
      </w:r>
      <w:proofErr w:type="spellEnd"/>
      <w:proofErr w:type="gramEnd"/>
      <w:r w:rsidRPr="001D0641">
        <w:rPr>
          <w:rFonts w:ascii="Times New Roman" w:hAnsi="Times New Roman" w:cs="Times New Roman"/>
        </w:rPr>
        <w:t xml:space="preserve">: estimated glomerular filtration rate; FPG: fasting plasma glucose; </w:t>
      </w:r>
      <w:proofErr w:type="spellStart"/>
      <w:r w:rsidRPr="001D0641">
        <w:rPr>
          <w:rFonts w:ascii="Times New Roman" w:hAnsi="Times New Roman" w:cs="Times New Roman"/>
        </w:rPr>
        <w:t>Hb</w:t>
      </w:r>
      <w:proofErr w:type="spellEnd"/>
      <w:r w:rsidRPr="001D0641">
        <w:rPr>
          <w:rFonts w:ascii="Times New Roman" w:hAnsi="Times New Roman" w:cs="Times New Roman"/>
        </w:rPr>
        <w:t xml:space="preserve">: hemoglobin; HbA1c: glycated hemoglobin; LDL: low density lipoprotein; SD: standard deviation; No anemia: </w:t>
      </w:r>
      <w:proofErr w:type="spellStart"/>
      <w:r w:rsidRPr="001D0641">
        <w:rPr>
          <w:rFonts w:ascii="Times New Roman" w:hAnsi="Times New Roman" w:cs="Times New Roman"/>
        </w:rPr>
        <w:t>Hb</w:t>
      </w:r>
      <w:proofErr w:type="spellEnd"/>
      <w:r w:rsidRPr="001D0641">
        <w:rPr>
          <w:rFonts w:ascii="Times New Roman" w:hAnsi="Times New Roman" w:cs="Times New Roman"/>
        </w:rPr>
        <w:t xml:space="preserve"> ≥ 13 in men and ≥12 g/</w:t>
      </w:r>
      <w:proofErr w:type="spellStart"/>
      <w:r w:rsidRPr="001D0641">
        <w:rPr>
          <w:rFonts w:ascii="Times New Roman" w:hAnsi="Times New Roman" w:cs="Times New Roman"/>
        </w:rPr>
        <w:t>dL</w:t>
      </w:r>
      <w:proofErr w:type="spellEnd"/>
      <w:r w:rsidRPr="001D0641">
        <w:rPr>
          <w:rFonts w:ascii="Times New Roman" w:hAnsi="Times New Roman" w:cs="Times New Roman"/>
        </w:rPr>
        <w:t xml:space="preserve"> in women; Anemia: </w:t>
      </w:r>
      <w:proofErr w:type="spellStart"/>
      <w:r w:rsidRPr="001D0641">
        <w:rPr>
          <w:rFonts w:ascii="Times New Roman" w:hAnsi="Times New Roman" w:cs="Times New Roman"/>
        </w:rPr>
        <w:t>Hb</w:t>
      </w:r>
      <w:proofErr w:type="spellEnd"/>
      <w:r w:rsidRPr="001D0641">
        <w:rPr>
          <w:rFonts w:ascii="Times New Roman" w:hAnsi="Times New Roman" w:cs="Times New Roman"/>
        </w:rPr>
        <w:t xml:space="preserve"> &lt;13 in men and &lt;12 g/</w:t>
      </w:r>
      <w:proofErr w:type="spellStart"/>
      <w:r w:rsidRPr="001D0641">
        <w:rPr>
          <w:rFonts w:ascii="Times New Roman" w:hAnsi="Times New Roman" w:cs="Times New Roman"/>
        </w:rPr>
        <w:t>dL</w:t>
      </w:r>
      <w:proofErr w:type="spellEnd"/>
      <w:r w:rsidRPr="001D0641">
        <w:rPr>
          <w:rFonts w:ascii="Times New Roman" w:hAnsi="Times New Roman" w:cs="Times New Roman"/>
        </w:rPr>
        <w:t xml:space="preserve"> in women.</w:t>
      </w:r>
    </w:p>
    <w:p w14:paraId="75CDFEAE" w14:textId="77777777" w:rsidR="00F80E86" w:rsidRPr="001D0641" w:rsidRDefault="00F80E86" w:rsidP="00F80E86">
      <w:pPr>
        <w:spacing w:line="480" w:lineRule="auto"/>
        <w:rPr>
          <w:rFonts w:ascii="Times New Roman" w:hAnsi="Times New Roman" w:cs="Times New Roman"/>
        </w:rPr>
      </w:pPr>
      <w:r w:rsidRPr="001D0641">
        <w:rPr>
          <w:rFonts w:ascii="Times New Roman" w:hAnsi="Times New Roman" w:cs="Times New Roman" w:hint="eastAsia"/>
          <w:vertAlign w:val="superscript"/>
        </w:rPr>
        <w:t>‡</w:t>
      </w:r>
      <w:r w:rsidRPr="001D0641">
        <w:rPr>
          <w:rFonts w:ascii="Times New Roman" w:hAnsi="Times New Roman" w:cs="Times New Roman" w:hint="eastAsia"/>
          <w:vertAlign w:val="superscript"/>
        </w:rPr>
        <w:t xml:space="preserve"> </w:t>
      </w:r>
      <w:r w:rsidRPr="001D0641">
        <w:rPr>
          <w:rFonts w:ascii="Times New Roman" w:hAnsi="Times New Roman" w:cs="Times New Roman" w:hint="eastAsia"/>
        </w:rPr>
        <w:t xml:space="preserve">Based </w:t>
      </w:r>
      <w:r w:rsidRPr="001D0641">
        <w:rPr>
          <w:rFonts w:ascii="Times New Roman" w:hAnsi="Times New Roman" w:cs="Times New Roman"/>
        </w:rPr>
        <w:t>on Chi-square Method</w:t>
      </w:r>
    </w:p>
    <w:p w14:paraId="75CE0248" w14:textId="2824E57D" w:rsidR="00005692" w:rsidRPr="00005692" w:rsidRDefault="00F80E86" w:rsidP="002C7E3A">
      <w:pPr>
        <w:spacing w:line="480" w:lineRule="auto"/>
        <w:rPr>
          <w:rFonts w:ascii="Times New Roman" w:hAnsi="Times New Roman" w:cs="Times New Roman"/>
        </w:rPr>
      </w:pPr>
      <w:r w:rsidRPr="001D0641">
        <w:rPr>
          <w:rFonts w:ascii="Times New Roman" w:hAnsi="Times New Roman" w:cs="Times New Roman" w:hint="eastAsia"/>
          <w:vertAlign w:val="superscript"/>
        </w:rPr>
        <w:t>§</w:t>
      </w:r>
      <w:r w:rsidRPr="001D0641">
        <w:rPr>
          <w:rFonts w:ascii="Times New Roman" w:hAnsi="Times New Roman" w:cs="Times New Roman" w:hint="eastAsia"/>
        </w:rPr>
        <w:t xml:space="preserve"> </w:t>
      </w:r>
      <w:r w:rsidRPr="001D0641">
        <w:rPr>
          <w:rFonts w:ascii="Times New Roman" w:hAnsi="Times New Roman" w:cs="Times New Roman"/>
        </w:rPr>
        <w:t>Based on ANOVA Method</w:t>
      </w:r>
      <w:bookmarkStart w:id="0" w:name="_GoBack"/>
      <w:bookmarkEnd w:id="0"/>
    </w:p>
    <w:sectPr w:rsidR="00005692" w:rsidRPr="00005692" w:rsidSect="002C7E3A">
      <w:footerReference w:type="even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E5CD4A" w14:textId="77777777" w:rsidR="00507F03" w:rsidRDefault="00507F03" w:rsidP="00661654">
      <w:r>
        <w:separator/>
      </w:r>
    </w:p>
  </w:endnote>
  <w:endnote w:type="continuationSeparator" w:id="0">
    <w:p w14:paraId="1E7B8451" w14:textId="77777777" w:rsidR="00507F03" w:rsidRDefault="00507F03" w:rsidP="00661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CE0256" w14:textId="77777777" w:rsidR="00F24DC0" w:rsidRDefault="00F24DC0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75CE0257" w14:textId="77777777" w:rsidR="00F24DC0" w:rsidRDefault="00F24DC0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CE0258" w14:textId="264910B8" w:rsidR="00F24DC0" w:rsidRDefault="00F24DC0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2C7E3A">
      <w:rPr>
        <w:rStyle w:val="a7"/>
        <w:noProof/>
      </w:rPr>
      <w:t>1</w:t>
    </w:r>
    <w:r>
      <w:rPr>
        <w:rStyle w:val="a7"/>
      </w:rPr>
      <w:fldChar w:fldCharType="end"/>
    </w:r>
  </w:p>
  <w:p w14:paraId="75CE0259" w14:textId="77777777" w:rsidR="00F24DC0" w:rsidRDefault="00F24DC0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BE1670" w14:textId="77777777" w:rsidR="00507F03" w:rsidRDefault="00507F03" w:rsidP="00661654">
      <w:r>
        <w:separator/>
      </w:r>
    </w:p>
  </w:footnote>
  <w:footnote w:type="continuationSeparator" w:id="0">
    <w:p w14:paraId="361182E4" w14:textId="77777777" w:rsidR="00507F03" w:rsidRDefault="00507F03" w:rsidP="006616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C87512"/>
    <w:multiLevelType w:val="hybridMultilevel"/>
    <w:tmpl w:val="B052AFC4"/>
    <w:lvl w:ilvl="0" w:tplc="CCB28116">
      <w:start w:val="1"/>
      <w:numFmt w:val="bullet"/>
      <w:lvlText w:val=""/>
      <w:lvlJc w:val="left"/>
      <w:pPr>
        <w:ind w:left="84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 w15:restartNumberingAfterBreak="0">
    <w:nsid w:val="12AC7CB8"/>
    <w:multiLevelType w:val="hybridMultilevel"/>
    <w:tmpl w:val="60062678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91073F1"/>
    <w:multiLevelType w:val="hybridMultilevel"/>
    <w:tmpl w:val="4022A86A"/>
    <w:lvl w:ilvl="0" w:tplc="8CEE266C">
      <w:start w:val="1"/>
      <w:numFmt w:val="decimal"/>
      <w:lvlText w:val="%1."/>
      <w:lvlJc w:val="left"/>
      <w:pPr>
        <w:ind w:left="360" w:hanging="360"/>
      </w:pPr>
      <w:rPr>
        <w:rFonts w:hint="default"/>
        <w:color w:val="0000CC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A615CB1"/>
    <w:multiLevelType w:val="hybridMultilevel"/>
    <w:tmpl w:val="509CFFBA"/>
    <w:lvl w:ilvl="0" w:tplc="8FD695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DC9690B"/>
    <w:multiLevelType w:val="hybridMultilevel"/>
    <w:tmpl w:val="D804C0F2"/>
    <w:lvl w:ilvl="0" w:tplc="549C3822">
      <w:start w:val="1"/>
      <w:numFmt w:val="bullet"/>
      <w:lvlText w:val=""/>
      <w:lvlJc w:val="left"/>
      <w:pPr>
        <w:ind w:left="84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5" w15:restartNumberingAfterBreak="0">
    <w:nsid w:val="5428492A"/>
    <w:multiLevelType w:val="hybridMultilevel"/>
    <w:tmpl w:val="0F3E377A"/>
    <w:lvl w:ilvl="0" w:tplc="26C4B5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6AD7886"/>
    <w:multiLevelType w:val="hybridMultilevel"/>
    <w:tmpl w:val="180CFB82"/>
    <w:lvl w:ilvl="0" w:tplc="33F829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23E3C49"/>
    <w:multiLevelType w:val="hybridMultilevel"/>
    <w:tmpl w:val="84620CFE"/>
    <w:lvl w:ilvl="0" w:tplc="5EDC79E4">
      <w:start w:val="13"/>
      <w:numFmt w:val="decimal"/>
      <w:lvlText w:val="%1."/>
      <w:lvlJc w:val="left"/>
      <w:pPr>
        <w:tabs>
          <w:tab w:val="num" w:pos="375"/>
        </w:tabs>
        <w:ind w:left="375" w:hanging="375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652B601E"/>
    <w:multiLevelType w:val="hybridMultilevel"/>
    <w:tmpl w:val="5C6C174C"/>
    <w:lvl w:ilvl="0" w:tplc="E68C314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754A5FA8"/>
    <w:multiLevelType w:val="hybridMultilevel"/>
    <w:tmpl w:val="43AEFBFC"/>
    <w:lvl w:ilvl="0" w:tplc="30E66FD8">
      <w:start w:val="1"/>
      <w:numFmt w:val="bullet"/>
      <w:lvlText w:val=""/>
      <w:lvlJc w:val="left"/>
      <w:pPr>
        <w:ind w:left="84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0" w15:restartNumberingAfterBreak="0">
    <w:nsid w:val="77781443"/>
    <w:multiLevelType w:val="hybridMultilevel"/>
    <w:tmpl w:val="0DDAB544"/>
    <w:lvl w:ilvl="0" w:tplc="6A162AB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CC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83A1856"/>
    <w:multiLevelType w:val="hybridMultilevel"/>
    <w:tmpl w:val="18D85522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9"/>
  </w:num>
  <w:num w:numId="5">
    <w:abstractNumId w:val="0"/>
  </w:num>
  <w:num w:numId="6">
    <w:abstractNumId w:val="4"/>
  </w:num>
  <w:num w:numId="7">
    <w:abstractNumId w:val="11"/>
  </w:num>
  <w:num w:numId="8">
    <w:abstractNumId w:val="3"/>
  </w:num>
  <w:num w:numId="9">
    <w:abstractNumId w:val="2"/>
  </w:num>
  <w:num w:numId="10">
    <w:abstractNumId w:val="10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72B"/>
    <w:rsid w:val="000019E1"/>
    <w:rsid w:val="000024A8"/>
    <w:rsid w:val="00003F20"/>
    <w:rsid w:val="00004794"/>
    <w:rsid w:val="00005503"/>
    <w:rsid w:val="00005692"/>
    <w:rsid w:val="00010669"/>
    <w:rsid w:val="000107D1"/>
    <w:rsid w:val="00011C10"/>
    <w:rsid w:val="0001240B"/>
    <w:rsid w:val="00013114"/>
    <w:rsid w:val="00013849"/>
    <w:rsid w:val="00016737"/>
    <w:rsid w:val="00020339"/>
    <w:rsid w:val="0002074F"/>
    <w:rsid w:val="00021B93"/>
    <w:rsid w:val="00021CF0"/>
    <w:rsid w:val="00023205"/>
    <w:rsid w:val="000232AC"/>
    <w:rsid w:val="00023633"/>
    <w:rsid w:val="00024A4A"/>
    <w:rsid w:val="00024F87"/>
    <w:rsid w:val="000251FF"/>
    <w:rsid w:val="0002531D"/>
    <w:rsid w:val="000254F4"/>
    <w:rsid w:val="00026206"/>
    <w:rsid w:val="0002768A"/>
    <w:rsid w:val="00027C6B"/>
    <w:rsid w:val="0003122E"/>
    <w:rsid w:val="00033032"/>
    <w:rsid w:val="0003421D"/>
    <w:rsid w:val="00034F25"/>
    <w:rsid w:val="00035BD9"/>
    <w:rsid w:val="00040644"/>
    <w:rsid w:val="00041603"/>
    <w:rsid w:val="00041ACE"/>
    <w:rsid w:val="000469FA"/>
    <w:rsid w:val="00046FCC"/>
    <w:rsid w:val="000502FA"/>
    <w:rsid w:val="00053761"/>
    <w:rsid w:val="0005499D"/>
    <w:rsid w:val="00055F57"/>
    <w:rsid w:val="000567B3"/>
    <w:rsid w:val="00057062"/>
    <w:rsid w:val="0005751B"/>
    <w:rsid w:val="00057E01"/>
    <w:rsid w:val="000600B8"/>
    <w:rsid w:val="0006086E"/>
    <w:rsid w:val="000636A1"/>
    <w:rsid w:val="000647B5"/>
    <w:rsid w:val="000647F4"/>
    <w:rsid w:val="00064C90"/>
    <w:rsid w:val="00067140"/>
    <w:rsid w:val="00067455"/>
    <w:rsid w:val="00067E6F"/>
    <w:rsid w:val="00067FDE"/>
    <w:rsid w:val="00071B0B"/>
    <w:rsid w:val="00071BCA"/>
    <w:rsid w:val="00071FE6"/>
    <w:rsid w:val="00072AC4"/>
    <w:rsid w:val="0007315C"/>
    <w:rsid w:val="00073516"/>
    <w:rsid w:val="00073EEB"/>
    <w:rsid w:val="00074744"/>
    <w:rsid w:val="000776CF"/>
    <w:rsid w:val="000813BD"/>
    <w:rsid w:val="00081B90"/>
    <w:rsid w:val="000834EE"/>
    <w:rsid w:val="0008479F"/>
    <w:rsid w:val="00084AB4"/>
    <w:rsid w:val="00084C88"/>
    <w:rsid w:val="0008526C"/>
    <w:rsid w:val="000862AC"/>
    <w:rsid w:val="00090D1A"/>
    <w:rsid w:val="00092C57"/>
    <w:rsid w:val="00094881"/>
    <w:rsid w:val="00094ACE"/>
    <w:rsid w:val="000959AD"/>
    <w:rsid w:val="00097C84"/>
    <w:rsid w:val="000A02BC"/>
    <w:rsid w:val="000A3353"/>
    <w:rsid w:val="000A4B90"/>
    <w:rsid w:val="000A4EFC"/>
    <w:rsid w:val="000A5673"/>
    <w:rsid w:val="000A58D3"/>
    <w:rsid w:val="000A6346"/>
    <w:rsid w:val="000A6CBD"/>
    <w:rsid w:val="000A6DE0"/>
    <w:rsid w:val="000A74E1"/>
    <w:rsid w:val="000B1378"/>
    <w:rsid w:val="000B27EB"/>
    <w:rsid w:val="000B3129"/>
    <w:rsid w:val="000B32BD"/>
    <w:rsid w:val="000B44ED"/>
    <w:rsid w:val="000B61D8"/>
    <w:rsid w:val="000B6DFD"/>
    <w:rsid w:val="000C06B7"/>
    <w:rsid w:val="000C0D4B"/>
    <w:rsid w:val="000C14F2"/>
    <w:rsid w:val="000C5709"/>
    <w:rsid w:val="000C6A2B"/>
    <w:rsid w:val="000C7268"/>
    <w:rsid w:val="000D14E4"/>
    <w:rsid w:val="000D2BD3"/>
    <w:rsid w:val="000D2F40"/>
    <w:rsid w:val="000D3F74"/>
    <w:rsid w:val="000D4A03"/>
    <w:rsid w:val="000D588B"/>
    <w:rsid w:val="000D719C"/>
    <w:rsid w:val="000D7960"/>
    <w:rsid w:val="000E242C"/>
    <w:rsid w:val="000E2E98"/>
    <w:rsid w:val="000E3284"/>
    <w:rsid w:val="000E3D1D"/>
    <w:rsid w:val="000E5BA3"/>
    <w:rsid w:val="000E7282"/>
    <w:rsid w:val="000E746F"/>
    <w:rsid w:val="000F022B"/>
    <w:rsid w:val="000F05A8"/>
    <w:rsid w:val="000F0AFA"/>
    <w:rsid w:val="000F1415"/>
    <w:rsid w:val="000F2C15"/>
    <w:rsid w:val="000F456B"/>
    <w:rsid w:val="000F58E5"/>
    <w:rsid w:val="000F597D"/>
    <w:rsid w:val="000F7983"/>
    <w:rsid w:val="00104ABF"/>
    <w:rsid w:val="00104ACA"/>
    <w:rsid w:val="001053BC"/>
    <w:rsid w:val="00111000"/>
    <w:rsid w:val="001117BA"/>
    <w:rsid w:val="00111A96"/>
    <w:rsid w:val="0011256E"/>
    <w:rsid w:val="00112720"/>
    <w:rsid w:val="001149FC"/>
    <w:rsid w:val="00114DBF"/>
    <w:rsid w:val="0011528F"/>
    <w:rsid w:val="00116AAE"/>
    <w:rsid w:val="00117223"/>
    <w:rsid w:val="001172DA"/>
    <w:rsid w:val="001173D1"/>
    <w:rsid w:val="0011789E"/>
    <w:rsid w:val="00117CC0"/>
    <w:rsid w:val="00120A89"/>
    <w:rsid w:val="00120E02"/>
    <w:rsid w:val="001228AB"/>
    <w:rsid w:val="00123098"/>
    <w:rsid w:val="00124E82"/>
    <w:rsid w:val="00125520"/>
    <w:rsid w:val="0012595B"/>
    <w:rsid w:val="00127C66"/>
    <w:rsid w:val="00127D2D"/>
    <w:rsid w:val="001309A8"/>
    <w:rsid w:val="00132D08"/>
    <w:rsid w:val="001337EC"/>
    <w:rsid w:val="00133AE8"/>
    <w:rsid w:val="00133DBD"/>
    <w:rsid w:val="001354A9"/>
    <w:rsid w:val="00135B5D"/>
    <w:rsid w:val="00135E1C"/>
    <w:rsid w:val="001406E4"/>
    <w:rsid w:val="0014199E"/>
    <w:rsid w:val="00141A3C"/>
    <w:rsid w:val="00142072"/>
    <w:rsid w:val="00142606"/>
    <w:rsid w:val="00142638"/>
    <w:rsid w:val="001431AD"/>
    <w:rsid w:val="001432E4"/>
    <w:rsid w:val="0014354F"/>
    <w:rsid w:val="00144FEA"/>
    <w:rsid w:val="0014577E"/>
    <w:rsid w:val="00145FBD"/>
    <w:rsid w:val="0014643A"/>
    <w:rsid w:val="00150ABD"/>
    <w:rsid w:val="00153218"/>
    <w:rsid w:val="00160C91"/>
    <w:rsid w:val="00160EFB"/>
    <w:rsid w:val="00160F65"/>
    <w:rsid w:val="00161BA2"/>
    <w:rsid w:val="001638BF"/>
    <w:rsid w:val="001649D6"/>
    <w:rsid w:val="00165204"/>
    <w:rsid w:val="0016609A"/>
    <w:rsid w:val="00166B2B"/>
    <w:rsid w:val="0017084C"/>
    <w:rsid w:val="001708CE"/>
    <w:rsid w:val="00170D83"/>
    <w:rsid w:val="001723AF"/>
    <w:rsid w:val="001730AF"/>
    <w:rsid w:val="00174147"/>
    <w:rsid w:val="00174A67"/>
    <w:rsid w:val="00181695"/>
    <w:rsid w:val="0018321E"/>
    <w:rsid w:val="001838AA"/>
    <w:rsid w:val="001841F5"/>
    <w:rsid w:val="00186F92"/>
    <w:rsid w:val="001873A7"/>
    <w:rsid w:val="0018789E"/>
    <w:rsid w:val="00187C91"/>
    <w:rsid w:val="001912B1"/>
    <w:rsid w:val="00191BE3"/>
    <w:rsid w:val="00191E57"/>
    <w:rsid w:val="0019315E"/>
    <w:rsid w:val="00193F05"/>
    <w:rsid w:val="00193F57"/>
    <w:rsid w:val="00196FBD"/>
    <w:rsid w:val="001979CE"/>
    <w:rsid w:val="00197FD8"/>
    <w:rsid w:val="001A1D69"/>
    <w:rsid w:val="001A2949"/>
    <w:rsid w:val="001A2CAA"/>
    <w:rsid w:val="001A3BE9"/>
    <w:rsid w:val="001A446D"/>
    <w:rsid w:val="001B003D"/>
    <w:rsid w:val="001B0637"/>
    <w:rsid w:val="001B14A0"/>
    <w:rsid w:val="001B20C0"/>
    <w:rsid w:val="001B2AB5"/>
    <w:rsid w:val="001B2EEA"/>
    <w:rsid w:val="001B4126"/>
    <w:rsid w:val="001B736C"/>
    <w:rsid w:val="001B752D"/>
    <w:rsid w:val="001B76B1"/>
    <w:rsid w:val="001C31ED"/>
    <w:rsid w:val="001C402B"/>
    <w:rsid w:val="001C432C"/>
    <w:rsid w:val="001C4393"/>
    <w:rsid w:val="001C5869"/>
    <w:rsid w:val="001C5C65"/>
    <w:rsid w:val="001C6196"/>
    <w:rsid w:val="001C6D85"/>
    <w:rsid w:val="001C7695"/>
    <w:rsid w:val="001C7DEF"/>
    <w:rsid w:val="001D0641"/>
    <w:rsid w:val="001D0B6E"/>
    <w:rsid w:val="001D0CAF"/>
    <w:rsid w:val="001D42BD"/>
    <w:rsid w:val="001D5D09"/>
    <w:rsid w:val="001E00CE"/>
    <w:rsid w:val="001E179B"/>
    <w:rsid w:val="001E187D"/>
    <w:rsid w:val="001E24DB"/>
    <w:rsid w:val="001E2764"/>
    <w:rsid w:val="001E42C0"/>
    <w:rsid w:val="001F0587"/>
    <w:rsid w:val="001F18CB"/>
    <w:rsid w:val="001F1B78"/>
    <w:rsid w:val="001F258C"/>
    <w:rsid w:val="001F3263"/>
    <w:rsid w:val="001F3975"/>
    <w:rsid w:val="001F5C35"/>
    <w:rsid w:val="001F6C52"/>
    <w:rsid w:val="001F6CE9"/>
    <w:rsid w:val="002012DE"/>
    <w:rsid w:val="00201573"/>
    <w:rsid w:val="00202610"/>
    <w:rsid w:val="0020393B"/>
    <w:rsid w:val="00204D2C"/>
    <w:rsid w:val="00206BEC"/>
    <w:rsid w:val="00210559"/>
    <w:rsid w:val="00211232"/>
    <w:rsid w:val="00212CEA"/>
    <w:rsid w:val="002137D2"/>
    <w:rsid w:val="0021429A"/>
    <w:rsid w:val="00216638"/>
    <w:rsid w:val="002166D5"/>
    <w:rsid w:val="00216CBF"/>
    <w:rsid w:val="002179D3"/>
    <w:rsid w:val="002244F6"/>
    <w:rsid w:val="00224B23"/>
    <w:rsid w:val="00231219"/>
    <w:rsid w:val="0023141C"/>
    <w:rsid w:val="002316BE"/>
    <w:rsid w:val="00231946"/>
    <w:rsid w:val="00231E7E"/>
    <w:rsid w:val="00231ED6"/>
    <w:rsid w:val="002328BE"/>
    <w:rsid w:val="0023293D"/>
    <w:rsid w:val="002350C8"/>
    <w:rsid w:val="0023526D"/>
    <w:rsid w:val="0023575B"/>
    <w:rsid w:val="0024000F"/>
    <w:rsid w:val="00240F08"/>
    <w:rsid w:val="00240F35"/>
    <w:rsid w:val="0024229C"/>
    <w:rsid w:val="002427E8"/>
    <w:rsid w:val="002432FD"/>
    <w:rsid w:val="002441D6"/>
    <w:rsid w:val="00244BFC"/>
    <w:rsid w:val="00245243"/>
    <w:rsid w:val="00245F27"/>
    <w:rsid w:val="00246838"/>
    <w:rsid w:val="00247AEE"/>
    <w:rsid w:val="00247EF2"/>
    <w:rsid w:val="0025255A"/>
    <w:rsid w:val="00252632"/>
    <w:rsid w:val="00252FCA"/>
    <w:rsid w:val="0025542F"/>
    <w:rsid w:val="00256656"/>
    <w:rsid w:val="0025789D"/>
    <w:rsid w:val="00257AED"/>
    <w:rsid w:val="00257E6D"/>
    <w:rsid w:val="0026289E"/>
    <w:rsid w:val="00262FD9"/>
    <w:rsid w:val="00263743"/>
    <w:rsid w:val="00264072"/>
    <w:rsid w:val="00264530"/>
    <w:rsid w:val="00264776"/>
    <w:rsid w:val="00264E2D"/>
    <w:rsid w:val="00266D9E"/>
    <w:rsid w:val="002671C1"/>
    <w:rsid w:val="00267803"/>
    <w:rsid w:val="00267D55"/>
    <w:rsid w:val="00267E3F"/>
    <w:rsid w:val="00270008"/>
    <w:rsid w:val="0027303A"/>
    <w:rsid w:val="0027306A"/>
    <w:rsid w:val="0027333E"/>
    <w:rsid w:val="00275290"/>
    <w:rsid w:val="00280F15"/>
    <w:rsid w:val="00281484"/>
    <w:rsid w:val="00282462"/>
    <w:rsid w:val="00284A56"/>
    <w:rsid w:val="002857FD"/>
    <w:rsid w:val="00285C77"/>
    <w:rsid w:val="00286BD1"/>
    <w:rsid w:val="00287122"/>
    <w:rsid w:val="00290960"/>
    <w:rsid w:val="00292409"/>
    <w:rsid w:val="00292A22"/>
    <w:rsid w:val="002939D6"/>
    <w:rsid w:val="00294820"/>
    <w:rsid w:val="002951A8"/>
    <w:rsid w:val="00295664"/>
    <w:rsid w:val="00296E2E"/>
    <w:rsid w:val="00296EB1"/>
    <w:rsid w:val="002A0203"/>
    <w:rsid w:val="002A13D2"/>
    <w:rsid w:val="002A16C2"/>
    <w:rsid w:val="002A3342"/>
    <w:rsid w:val="002A398D"/>
    <w:rsid w:val="002A5088"/>
    <w:rsid w:val="002B0C39"/>
    <w:rsid w:val="002B0FEA"/>
    <w:rsid w:val="002B3420"/>
    <w:rsid w:val="002B37DA"/>
    <w:rsid w:val="002B3F0A"/>
    <w:rsid w:val="002B41A2"/>
    <w:rsid w:val="002B42F3"/>
    <w:rsid w:val="002B5743"/>
    <w:rsid w:val="002B6216"/>
    <w:rsid w:val="002B7D21"/>
    <w:rsid w:val="002C0911"/>
    <w:rsid w:val="002C138C"/>
    <w:rsid w:val="002C16A8"/>
    <w:rsid w:val="002C3B1D"/>
    <w:rsid w:val="002C3E39"/>
    <w:rsid w:val="002C7D2B"/>
    <w:rsid w:val="002C7E3A"/>
    <w:rsid w:val="002D3B6E"/>
    <w:rsid w:val="002D49B1"/>
    <w:rsid w:val="002D4EF9"/>
    <w:rsid w:val="002D5102"/>
    <w:rsid w:val="002D5633"/>
    <w:rsid w:val="002D68C8"/>
    <w:rsid w:val="002E04AC"/>
    <w:rsid w:val="002E1A35"/>
    <w:rsid w:val="002E31FB"/>
    <w:rsid w:val="002E368C"/>
    <w:rsid w:val="002E556F"/>
    <w:rsid w:val="002E5F8D"/>
    <w:rsid w:val="002E72AD"/>
    <w:rsid w:val="002F24D9"/>
    <w:rsid w:val="002F2D38"/>
    <w:rsid w:val="002F381E"/>
    <w:rsid w:val="002F5BEB"/>
    <w:rsid w:val="002F5D84"/>
    <w:rsid w:val="002F6243"/>
    <w:rsid w:val="002F6E71"/>
    <w:rsid w:val="002F7A16"/>
    <w:rsid w:val="00300184"/>
    <w:rsid w:val="00301B33"/>
    <w:rsid w:val="00301E74"/>
    <w:rsid w:val="00304E52"/>
    <w:rsid w:val="003055EC"/>
    <w:rsid w:val="0030573E"/>
    <w:rsid w:val="00311628"/>
    <w:rsid w:val="00311936"/>
    <w:rsid w:val="00311A7F"/>
    <w:rsid w:val="00312695"/>
    <w:rsid w:val="003135EE"/>
    <w:rsid w:val="00313FA4"/>
    <w:rsid w:val="00315013"/>
    <w:rsid w:val="00315065"/>
    <w:rsid w:val="00315175"/>
    <w:rsid w:val="00315864"/>
    <w:rsid w:val="00317164"/>
    <w:rsid w:val="00317B7B"/>
    <w:rsid w:val="00320544"/>
    <w:rsid w:val="0032090E"/>
    <w:rsid w:val="0032112B"/>
    <w:rsid w:val="00321D29"/>
    <w:rsid w:val="00321EFE"/>
    <w:rsid w:val="003236AF"/>
    <w:rsid w:val="00325DA8"/>
    <w:rsid w:val="003269B4"/>
    <w:rsid w:val="003269B6"/>
    <w:rsid w:val="00326B78"/>
    <w:rsid w:val="00327330"/>
    <w:rsid w:val="00327B37"/>
    <w:rsid w:val="003302A0"/>
    <w:rsid w:val="00330A92"/>
    <w:rsid w:val="003312FA"/>
    <w:rsid w:val="00332EC5"/>
    <w:rsid w:val="00333C41"/>
    <w:rsid w:val="003341C4"/>
    <w:rsid w:val="003343B2"/>
    <w:rsid w:val="00334D7B"/>
    <w:rsid w:val="00334E73"/>
    <w:rsid w:val="00335962"/>
    <w:rsid w:val="003419C3"/>
    <w:rsid w:val="00342887"/>
    <w:rsid w:val="00342D00"/>
    <w:rsid w:val="00343FF1"/>
    <w:rsid w:val="00344771"/>
    <w:rsid w:val="003458DA"/>
    <w:rsid w:val="00347237"/>
    <w:rsid w:val="0034735B"/>
    <w:rsid w:val="003477C8"/>
    <w:rsid w:val="003479E5"/>
    <w:rsid w:val="00350880"/>
    <w:rsid w:val="00351661"/>
    <w:rsid w:val="00351984"/>
    <w:rsid w:val="00351AAF"/>
    <w:rsid w:val="00351B39"/>
    <w:rsid w:val="00351E4D"/>
    <w:rsid w:val="003520D3"/>
    <w:rsid w:val="003538E1"/>
    <w:rsid w:val="0035407E"/>
    <w:rsid w:val="00357A84"/>
    <w:rsid w:val="003608C5"/>
    <w:rsid w:val="003612F5"/>
    <w:rsid w:val="00361D91"/>
    <w:rsid w:val="003621CA"/>
    <w:rsid w:val="0036237D"/>
    <w:rsid w:val="003626BC"/>
    <w:rsid w:val="00362E2F"/>
    <w:rsid w:val="0036556B"/>
    <w:rsid w:val="0037073E"/>
    <w:rsid w:val="0037189E"/>
    <w:rsid w:val="00371FDB"/>
    <w:rsid w:val="00374D2B"/>
    <w:rsid w:val="00375D6A"/>
    <w:rsid w:val="00376941"/>
    <w:rsid w:val="0037702A"/>
    <w:rsid w:val="00380F5C"/>
    <w:rsid w:val="003828DA"/>
    <w:rsid w:val="00382A45"/>
    <w:rsid w:val="003833DE"/>
    <w:rsid w:val="00383749"/>
    <w:rsid w:val="00384078"/>
    <w:rsid w:val="00385DD7"/>
    <w:rsid w:val="00387412"/>
    <w:rsid w:val="003914A0"/>
    <w:rsid w:val="00391C50"/>
    <w:rsid w:val="00393C53"/>
    <w:rsid w:val="00395D3F"/>
    <w:rsid w:val="00396764"/>
    <w:rsid w:val="00396832"/>
    <w:rsid w:val="00397315"/>
    <w:rsid w:val="003A0314"/>
    <w:rsid w:val="003A2B58"/>
    <w:rsid w:val="003A2BB1"/>
    <w:rsid w:val="003A355E"/>
    <w:rsid w:val="003A3663"/>
    <w:rsid w:val="003A3F63"/>
    <w:rsid w:val="003A4C6C"/>
    <w:rsid w:val="003A5058"/>
    <w:rsid w:val="003A5A4E"/>
    <w:rsid w:val="003A61F0"/>
    <w:rsid w:val="003A6310"/>
    <w:rsid w:val="003B1C0E"/>
    <w:rsid w:val="003B24DF"/>
    <w:rsid w:val="003B2EA1"/>
    <w:rsid w:val="003B353F"/>
    <w:rsid w:val="003B3FA5"/>
    <w:rsid w:val="003B73DB"/>
    <w:rsid w:val="003C0A47"/>
    <w:rsid w:val="003C0BEB"/>
    <w:rsid w:val="003C1E12"/>
    <w:rsid w:val="003C4E2C"/>
    <w:rsid w:val="003C50B2"/>
    <w:rsid w:val="003C5333"/>
    <w:rsid w:val="003C5685"/>
    <w:rsid w:val="003C5D20"/>
    <w:rsid w:val="003C6A5C"/>
    <w:rsid w:val="003D1574"/>
    <w:rsid w:val="003D15E0"/>
    <w:rsid w:val="003D2CA4"/>
    <w:rsid w:val="003D3D5E"/>
    <w:rsid w:val="003D42F1"/>
    <w:rsid w:val="003D4E93"/>
    <w:rsid w:val="003D5DA1"/>
    <w:rsid w:val="003D6475"/>
    <w:rsid w:val="003D6F6C"/>
    <w:rsid w:val="003E2208"/>
    <w:rsid w:val="003E33C3"/>
    <w:rsid w:val="003E52BE"/>
    <w:rsid w:val="003E5348"/>
    <w:rsid w:val="003E6904"/>
    <w:rsid w:val="003E7E0C"/>
    <w:rsid w:val="003F0BB7"/>
    <w:rsid w:val="003F21C2"/>
    <w:rsid w:val="003F2865"/>
    <w:rsid w:val="003F2D8E"/>
    <w:rsid w:val="003F5270"/>
    <w:rsid w:val="003F54A2"/>
    <w:rsid w:val="003F602B"/>
    <w:rsid w:val="003F7688"/>
    <w:rsid w:val="003F7EBE"/>
    <w:rsid w:val="004015B8"/>
    <w:rsid w:val="00401DFE"/>
    <w:rsid w:val="004023B2"/>
    <w:rsid w:val="00402463"/>
    <w:rsid w:val="00402F7B"/>
    <w:rsid w:val="0040310F"/>
    <w:rsid w:val="00405DE6"/>
    <w:rsid w:val="00410A5B"/>
    <w:rsid w:val="00411466"/>
    <w:rsid w:val="004130F0"/>
    <w:rsid w:val="00413660"/>
    <w:rsid w:val="004139D9"/>
    <w:rsid w:val="00413B01"/>
    <w:rsid w:val="004141BB"/>
    <w:rsid w:val="0041489D"/>
    <w:rsid w:val="004149F6"/>
    <w:rsid w:val="00415A12"/>
    <w:rsid w:val="004160D3"/>
    <w:rsid w:val="004161B0"/>
    <w:rsid w:val="00422C87"/>
    <w:rsid w:val="00424D05"/>
    <w:rsid w:val="004253C8"/>
    <w:rsid w:val="004261B4"/>
    <w:rsid w:val="00426F33"/>
    <w:rsid w:val="004271FD"/>
    <w:rsid w:val="00427915"/>
    <w:rsid w:val="00427FF9"/>
    <w:rsid w:val="0043099A"/>
    <w:rsid w:val="004310D9"/>
    <w:rsid w:val="00431647"/>
    <w:rsid w:val="004319B2"/>
    <w:rsid w:val="00432FDB"/>
    <w:rsid w:val="0043351B"/>
    <w:rsid w:val="004335FD"/>
    <w:rsid w:val="00434F28"/>
    <w:rsid w:val="004350F1"/>
    <w:rsid w:val="00435321"/>
    <w:rsid w:val="00436603"/>
    <w:rsid w:val="004422D4"/>
    <w:rsid w:val="00442697"/>
    <w:rsid w:val="0044391A"/>
    <w:rsid w:val="00443FF3"/>
    <w:rsid w:val="004465C8"/>
    <w:rsid w:val="004467A9"/>
    <w:rsid w:val="004472F1"/>
    <w:rsid w:val="00447D70"/>
    <w:rsid w:val="00452D35"/>
    <w:rsid w:val="004535A4"/>
    <w:rsid w:val="00454586"/>
    <w:rsid w:val="00454987"/>
    <w:rsid w:val="004565C0"/>
    <w:rsid w:val="00456BF3"/>
    <w:rsid w:val="004603C3"/>
    <w:rsid w:val="004603E6"/>
    <w:rsid w:val="0046123F"/>
    <w:rsid w:val="00462E1F"/>
    <w:rsid w:val="00464ED3"/>
    <w:rsid w:val="004654A6"/>
    <w:rsid w:val="004657BE"/>
    <w:rsid w:val="00465A01"/>
    <w:rsid w:val="00465D80"/>
    <w:rsid w:val="0047050A"/>
    <w:rsid w:val="00470B7D"/>
    <w:rsid w:val="00471121"/>
    <w:rsid w:val="00473BFF"/>
    <w:rsid w:val="00474710"/>
    <w:rsid w:val="004751E2"/>
    <w:rsid w:val="00476972"/>
    <w:rsid w:val="004778E6"/>
    <w:rsid w:val="0048086F"/>
    <w:rsid w:val="00481615"/>
    <w:rsid w:val="004817E9"/>
    <w:rsid w:val="00484A77"/>
    <w:rsid w:val="00486156"/>
    <w:rsid w:val="00486EE1"/>
    <w:rsid w:val="004872D9"/>
    <w:rsid w:val="004873F2"/>
    <w:rsid w:val="00487758"/>
    <w:rsid w:val="00487DB5"/>
    <w:rsid w:val="00491681"/>
    <w:rsid w:val="004946F6"/>
    <w:rsid w:val="00494EDA"/>
    <w:rsid w:val="004A016C"/>
    <w:rsid w:val="004A2B38"/>
    <w:rsid w:val="004A30F0"/>
    <w:rsid w:val="004A32C5"/>
    <w:rsid w:val="004A3713"/>
    <w:rsid w:val="004A3E60"/>
    <w:rsid w:val="004A6394"/>
    <w:rsid w:val="004A6F7F"/>
    <w:rsid w:val="004B09D6"/>
    <w:rsid w:val="004B21FA"/>
    <w:rsid w:val="004B4515"/>
    <w:rsid w:val="004B58F1"/>
    <w:rsid w:val="004B6A90"/>
    <w:rsid w:val="004B6B2B"/>
    <w:rsid w:val="004C0285"/>
    <w:rsid w:val="004C09AF"/>
    <w:rsid w:val="004C0CA7"/>
    <w:rsid w:val="004C10B1"/>
    <w:rsid w:val="004C1BEE"/>
    <w:rsid w:val="004C2994"/>
    <w:rsid w:val="004C309A"/>
    <w:rsid w:val="004C3700"/>
    <w:rsid w:val="004C3A80"/>
    <w:rsid w:val="004C6759"/>
    <w:rsid w:val="004C6C35"/>
    <w:rsid w:val="004D11E3"/>
    <w:rsid w:val="004D1BC1"/>
    <w:rsid w:val="004D2764"/>
    <w:rsid w:val="004D28D4"/>
    <w:rsid w:val="004D358B"/>
    <w:rsid w:val="004D35AC"/>
    <w:rsid w:val="004D5925"/>
    <w:rsid w:val="004D5A37"/>
    <w:rsid w:val="004D62D7"/>
    <w:rsid w:val="004E123E"/>
    <w:rsid w:val="004E1D1A"/>
    <w:rsid w:val="004E3F95"/>
    <w:rsid w:val="004E7F08"/>
    <w:rsid w:val="004F178D"/>
    <w:rsid w:val="004F186C"/>
    <w:rsid w:val="004F1919"/>
    <w:rsid w:val="004F2E57"/>
    <w:rsid w:val="004F42AE"/>
    <w:rsid w:val="004F55CC"/>
    <w:rsid w:val="004F7151"/>
    <w:rsid w:val="00500846"/>
    <w:rsid w:val="00501430"/>
    <w:rsid w:val="005025FF"/>
    <w:rsid w:val="005026CB"/>
    <w:rsid w:val="005031A6"/>
    <w:rsid w:val="00503725"/>
    <w:rsid w:val="00503B4C"/>
    <w:rsid w:val="00505F73"/>
    <w:rsid w:val="00506ACD"/>
    <w:rsid w:val="00507F03"/>
    <w:rsid w:val="00510A6B"/>
    <w:rsid w:val="00510D04"/>
    <w:rsid w:val="00511256"/>
    <w:rsid w:val="00514FF0"/>
    <w:rsid w:val="00515102"/>
    <w:rsid w:val="00515A15"/>
    <w:rsid w:val="0051621D"/>
    <w:rsid w:val="0051690F"/>
    <w:rsid w:val="00516971"/>
    <w:rsid w:val="00517E73"/>
    <w:rsid w:val="00517EC9"/>
    <w:rsid w:val="00522AC9"/>
    <w:rsid w:val="005239A7"/>
    <w:rsid w:val="00524668"/>
    <w:rsid w:val="00524814"/>
    <w:rsid w:val="00526D4E"/>
    <w:rsid w:val="005303B9"/>
    <w:rsid w:val="00531A66"/>
    <w:rsid w:val="00531D18"/>
    <w:rsid w:val="0053256C"/>
    <w:rsid w:val="00532F50"/>
    <w:rsid w:val="00533791"/>
    <w:rsid w:val="005346B6"/>
    <w:rsid w:val="005346BB"/>
    <w:rsid w:val="0053526A"/>
    <w:rsid w:val="005352BB"/>
    <w:rsid w:val="00541F66"/>
    <w:rsid w:val="005429F5"/>
    <w:rsid w:val="0054346E"/>
    <w:rsid w:val="00544151"/>
    <w:rsid w:val="0054685F"/>
    <w:rsid w:val="00547203"/>
    <w:rsid w:val="00547290"/>
    <w:rsid w:val="005504AB"/>
    <w:rsid w:val="005509F4"/>
    <w:rsid w:val="00550D44"/>
    <w:rsid w:val="0055147B"/>
    <w:rsid w:val="00551844"/>
    <w:rsid w:val="00552F8C"/>
    <w:rsid w:val="00553D3F"/>
    <w:rsid w:val="005562D6"/>
    <w:rsid w:val="0056172B"/>
    <w:rsid w:val="0056196B"/>
    <w:rsid w:val="0056299A"/>
    <w:rsid w:val="00563181"/>
    <w:rsid w:val="0056565F"/>
    <w:rsid w:val="00565FB9"/>
    <w:rsid w:val="00571670"/>
    <w:rsid w:val="00575095"/>
    <w:rsid w:val="00575475"/>
    <w:rsid w:val="00575A7C"/>
    <w:rsid w:val="005763BD"/>
    <w:rsid w:val="0058049D"/>
    <w:rsid w:val="00580E54"/>
    <w:rsid w:val="005812E8"/>
    <w:rsid w:val="00581E5B"/>
    <w:rsid w:val="00583A05"/>
    <w:rsid w:val="00583E61"/>
    <w:rsid w:val="0058452F"/>
    <w:rsid w:val="00584AFE"/>
    <w:rsid w:val="005851C1"/>
    <w:rsid w:val="00585C95"/>
    <w:rsid w:val="00587BD4"/>
    <w:rsid w:val="0059159B"/>
    <w:rsid w:val="00592E60"/>
    <w:rsid w:val="00593E9C"/>
    <w:rsid w:val="0059419E"/>
    <w:rsid w:val="005A21FA"/>
    <w:rsid w:val="005A41D1"/>
    <w:rsid w:val="005A490C"/>
    <w:rsid w:val="005A5D92"/>
    <w:rsid w:val="005A71B5"/>
    <w:rsid w:val="005B03BB"/>
    <w:rsid w:val="005B253A"/>
    <w:rsid w:val="005B3E29"/>
    <w:rsid w:val="005B4051"/>
    <w:rsid w:val="005B56F5"/>
    <w:rsid w:val="005B5F76"/>
    <w:rsid w:val="005B794A"/>
    <w:rsid w:val="005C0556"/>
    <w:rsid w:val="005C0C3C"/>
    <w:rsid w:val="005C0C82"/>
    <w:rsid w:val="005C22AC"/>
    <w:rsid w:val="005C3DFD"/>
    <w:rsid w:val="005C46CA"/>
    <w:rsid w:val="005C5300"/>
    <w:rsid w:val="005C5BA8"/>
    <w:rsid w:val="005D01CB"/>
    <w:rsid w:val="005D0254"/>
    <w:rsid w:val="005D234E"/>
    <w:rsid w:val="005D29E7"/>
    <w:rsid w:val="005D3C12"/>
    <w:rsid w:val="005D4139"/>
    <w:rsid w:val="005D6CD9"/>
    <w:rsid w:val="005D6ED8"/>
    <w:rsid w:val="005D7C30"/>
    <w:rsid w:val="005E1970"/>
    <w:rsid w:val="005E48E8"/>
    <w:rsid w:val="005E55BC"/>
    <w:rsid w:val="005E63C8"/>
    <w:rsid w:val="005E79B7"/>
    <w:rsid w:val="005E7B90"/>
    <w:rsid w:val="005F0361"/>
    <w:rsid w:val="005F057B"/>
    <w:rsid w:val="005F0795"/>
    <w:rsid w:val="005F49F9"/>
    <w:rsid w:val="005F511D"/>
    <w:rsid w:val="005F5376"/>
    <w:rsid w:val="005F61C9"/>
    <w:rsid w:val="005F687A"/>
    <w:rsid w:val="005F69BA"/>
    <w:rsid w:val="005F6CDE"/>
    <w:rsid w:val="005F7075"/>
    <w:rsid w:val="005F7C7B"/>
    <w:rsid w:val="00601ED8"/>
    <w:rsid w:val="006020C8"/>
    <w:rsid w:val="00602669"/>
    <w:rsid w:val="00602B25"/>
    <w:rsid w:val="006030B3"/>
    <w:rsid w:val="00603B9A"/>
    <w:rsid w:val="00604514"/>
    <w:rsid w:val="006045DD"/>
    <w:rsid w:val="00605399"/>
    <w:rsid w:val="0060605F"/>
    <w:rsid w:val="0060744B"/>
    <w:rsid w:val="006112B8"/>
    <w:rsid w:val="00611423"/>
    <w:rsid w:val="00613B60"/>
    <w:rsid w:val="006156A1"/>
    <w:rsid w:val="0061674B"/>
    <w:rsid w:val="006175A4"/>
    <w:rsid w:val="0062182D"/>
    <w:rsid w:val="00621EC7"/>
    <w:rsid w:val="00621F7F"/>
    <w:rsid w:val="00622DA5"/>
    <w:rsid w:val="00624928"/>
    <w:rsid w:val="00624E0D"/>
    <w:rsid w:val="0062501E"/>
    <w:rsid w:val="0063039C"/>
    <w:rsid w:val="00633EDA"/>
    <w:rsid w:val="00634F4D"/>
    <w:rsid w:val="006368F6"/>
    <w:rsid w:val="006369C2"/>
    <w:rsid w:val="00640974"/>
    <w:rsid w:val="00642CFC"/>
    <w:rsid w:val="006431DE"/>
    <w:rsid w:val="00643C55"/>
    <w:rsid w:val="00643CEA"/>
    <w:rsid w:val="006456BB"/>
    <w:rsid w:val="00646899"/>
    <w:rsid w:val="00646F49"/>
    <w:rsid w:val="00647D75"/>
    <w:rsid w:val="0065099A"/>
    <w:rsid w:val="00654549"/>
    <w:rsid w:val="006545B8"/>
    <w:rsid w:val="00654E65"/>
    <w:rsid w:val="00655CD1"/>
    <w:rsid w:val="0065616C"/>
    <w:rsid w:val="0065621E"/>
    <w:rsid w:val="00657CAD"/>
    <w:rsid w:val="00657EE4"/>
    <w:rsid w:val="00660567"/>
    <w:rsid w:val="00661654"/>
    <w:rsid w:val="00664C16"/>
    <w:rsid w:val="0066675D"/>
    <w:rsid w:val="006668F3"/>
    <w:rsid w:val="00666936"/>
    <w:rsid w:val="00667726"/>
    <w:rsid w:val="00667966"/>
    <w:rsid w:val="00670111"/>
    <w:rsid w:val="0067136D"/>
    <w:rsid w:val="00673E2C"/>
    <w:rsid w:val="00674915"/>
    <w:rsid w:val="00680A8A"/>
    <w:rsid w:val="00681817"/>
    <w:rsid w:val="00682124"/>
    <w:rsid w:val="0068313C"/>
    <w:rsid w:val="00683183"/>
    <w:rsid w:val="00683449"/>
    <w:rsid w:val="0068469C"/>
    <w:rsid w:val="00685387"/>
    <w:rsid w:val="00685CB6"/>
    <w:rsid w:val="00685EA5"/>
    <w:rsid w:val="0068618B"/>
    <w:rsid w:val="006873CC"/>
    <w:rsid w:val="0068765E"/>
    <w:rsid w:val="00687B60"/>
    <w:rsid w:val="00693CDA"/>
    <w:rsid w:val="00696192"/>
    <w:rsid w:val="00696759"/>
    <w:rsid w:val="00696829"/>
    <w:rsid w:val="006971FA"/>
    <w:rsid w:val="0069735E"/>
    <w:rsid w:val="00697BF2"/>
    <w:rsid w:val="006A0608"/>
    <w:rsid w:val="006A234F"/>
    <w:rsid w:val="006A2B32"/>
    <w:rsid w:val="006A30E6"/>
    <w:rsid w:val="006A32A5"/>
    <w:rsid w:val="006A49AE"/>
    <w:rsid w:val="006A4D35"/>
    <w:rsid w:val="006A5F4B"/>
    <w:rsid w:val="006A610D"/>
    <w:rsid w:val="006A6B16"/>
    <w:rsid w:val="006A6BD0"/>
    <w:rsid w:val="006B1883"/>
    <w:rsid w:val="006B18B5"/>
    <w:rsid w:val="006B2F01"/>
    <w:rsid w:val="006B3325"/>
    <w:rsid w:val="006B4BAD"/>
    <w:rsid w:val="006B539E"/>
    <w:rsid w:val="006B5BF6"/>
    <w:rsid w:val="006B62E9"/>
    <w:rsid w:val="006B6E5E"/>
    <w:rsid w:val="006B7662"/>
    <w:rsid w:val="006C17E3"/>
    <w:rsid w:val="006C33E4"/>
    <w:rsid w:val="006C7AC8"/>
    <w:rsid w:val="006D028F"/>
    <w:rsid w:val="006D0BD5"/>
    <w:rsid w:val="006D0CD8"/>
    <w:rsid w:val="006D1051"/>
    <w:rsid w:val="006D1AD4"/>
    <w:rsid w:val="006D1B23"/>
    <w:rsid w:val="006D230D"/>
    <w:rsid w:val="006D2687"/>
    <w:rsid w:val="006D2C50"/>
    <w:rsid w:val="006D46FD"/>
    <w:rsid w:val="006D6A3E"/>
    <w:rsid w:val="006D7AD1"/>
    <w:rsid w:val="006E0852"/>
    <w:rsid w:val="006E0E5A"/>
    <w:rsid w:val="006E0F6C"/>
    <w:rsid w:val="006E1E95"/>
    <w:rsid w:val="006E22E0"/>
    <w:rsid w:val="006E235C"/>
    <w:rsid w:val="006E2EDB"/>
    <w:rsid w:val="006E392D"/>
    <w:rsid w:val="006E52AC"/>
    <w:rsid w:val="006E6E51"/>
    <w:rsid w:val="006E7773"/>
    <w:rsid w:val="006F0716"/>
    <w:rsid w:val="006F09B2"/>
    <w:rsid w:val="006F1BB3"/>
    <w:rsid w:val="006F25EC"/>
    <w:rsid w:val="006F5915"/>
    <w:rsid w:val="006F5AA9"/>
    <w:rsid w:val="006F67B8"/>
    <w:rsid w:val="007015BF"/>
    <w:rsid w:val="00702183"/>
    <w:rsid w:val="00702596"/>
    <w:rsid w:val="007040C4"/>
    <w:rsid w:val="00704C8A"/>
    <w:rsid w:val="007058E4"/>
    <w:rsid w:val="00706270"/>
    <w:rsid w:val="00707B64"/>
    <w:rsid w:val="007101EF"/>
    <w:rsid w:val="00710505"/>
    <w:rsid w:val="00710752"/>
    <w:rsid w:val="007108CF"/>
    <w:rsid w:val="00710D9F"/>
    <w:rsid w:val="00712BF3"/>
    <w:rsid w:val="00713052"/>
    <w:rsid w:val="0071318C"/>
    <w:rsid w:val="0071389F"/>
    <w:rsid w:val="0071692B"/>
    <w:rsid w:val="00716C60"/>
    <w:rsid w:val="00720105"/>
    <w:rsid w:val="00720596"/>
    <w:rsid w:val="00721B52"/>
    <w:rsid w:val="007225E5"/>
    <w:rsid w:val="0072299E"/>
    <w:rsid w:val="00723041"/>
    <w:rsid w:val="0072325F"/>
    <w:rsid w:val="00724F14"/>
    <w:rsid w:val="00725230"/>
    <w:rsid w:val="00726EB4"/>
    <w:rsid w:val="00730F9D"/>
    <w:rsid w:val="00732AE7"/>
    <w:rsid w:val="00732F25"/>
    <w:rsid w:val="00733585"/>
    <w:rsid w:val="007343D8"/>
    <w:rsid w:val="00736FF6"/>
    <w:rsid w:val="00737679"/>
    <w:rsid w:val="00741C4F"/>
    <w:rsid w:val="00741C7C"/>
    <w:rsid w:val="007441E0"/>
    <w:rsid w:val="007443D2"/>
    <w:rsid w:val="007445D7"/>
    <w:rsid w:val="00745931"/>
    <w:rsid w:val="0074687A"/>
    <w:rsid w:val="00750BC0"/>
    <w:rsid w:val="007517E3"/>
    <w:rsid w:val="00751A36"/>
    <w:rsid w:val="007527D0"/>
    <w:rsid w:val="00753118"/>
    <w:rsid w:val="007546C7"/>
    <w:rsid w:val="007548D5"/>
    <w:rsid w:val="00756050"/>
    <w:rsid w:val="00756B19"/>
    <w:rsid w:val="007570AA"/>
    <w:rsid w:val="00760631"/>
    <w:rsid w:val="007636CD"/>
    <w:rsid w:val="0076485D"/>
    <w:rsid w:val="00767A7B"/>
    <w:rsid w:val="00767E3C"/>
    <w:rsid w:val="007702E0"/>
    <w:rsid w:val="00770FF2"/>
    <w:rsid w:val="0077243A"/>
    <w:rsid w:val="00772A97"/>
    <w:rsid w:val="00773141"/>
    <w:rsid w:val="00773228"/>
    <w:rsid w:val="00774103"/>
    <w:rsid w:val="007741B6"/>
    <w:rsid w:val="0077581C"/>
    <w:rsid w:val="00777224"/>
    <w:rsid w:val="007812B4"/>
    <w:rsid w:val="00781406"/>
    <w:rsid w:val="0078144E"/>
    <w:rsid w:val="00781D01"/>
    <w:rsid w:val="00783199"/>
    <w:rsid w:val="00784B19"/>
    <w:rsid w:val="007857C6"/>
    <w:rsid w:val="00787ECF"/>
    <w:rsid w:val="0079094C"/>
    <w:rsid w:val="00793573"/>
    <w:rsid w:val="00793D94"/>
    <w:rsid w:val="0079491E"/>
    <w:rsid w:val="00794A04"/>
    <w:rsid w:val="00795421"/>
    <w:rsid w:val="007A0AC9"/>
    <w:rsid w:val="007A0D66"/>
    <w:rsid w:val="007A222B"/>
    <w:rsid w:val="007A31A7"/>
    <w:rsid w:val="007A3D89"/>
    <w:rsid w:val="007A5B0C"/>
    <w:rsid w:val="007A6734"/>
    <w:rsid w:val="007A74D8"/>
    <w:rsid w:val="007B105E"/>
    <w:rsid w:val="007B1315"/>
    <w:rsid w:val="007B1EC1"/>
    <w:rsid w:val="007B211A"/>
    <w:rsid w:val="007B2F1D"/>
    <w:rsid w:val="007B469C"/>
    <w:rsid w:val="007B502A"/>
    <w:rsid w:val="007B61F6"/>
    <w:rsid w:val="007B650A"/>
    <w:rsid w:val="007B692F"/>
    <w:rsid w:val="007C051C"/>
    <w:rsid w:val="007C3082"/>
    <w:rsid w:val="007C322B"/>
    <w:rsid w:val="007C33D0"/>
    <w:rsid w:val="007C432B"/>
    <w:rsid w:val="007C55E3"/>
    <w:rsid w:val="007C588E"/>
    <w:rsid w:val="007C6E53"/>
    <w:rsid w:val="007D1003"/>
    <w:rsid w:val="007D31EF"/>
    <w:rsid w:val="007D3794"/>
    <w:rsid w:val="007D3B38"/>
    <w:rsid w:val="007D5754"/>
    <w:rsid w:val="007E0428"/>
    <w:rsid w:val="007E207C"/>
    <w:rsid w:val="007E565C"/>
    <w:rsid w:val="007E5D11"/>
    <w:rsid w:val="007E7520"/>
    <w:rsid w:val="007F12BF"/>
    <w:rsid w:val="007F2624"/>
    <w:rsid w:val="007F3470"/>
    <w:rsid w:val="007F4BB6"/>
    <w:rsid w:val="007F4C01"/>
    <w:rsid w:val="007F67ED"/>
    <w:rsid w:val="007F7BF8"/>
    <w:rsid w:val="0080035D"/>
    <w:rsid w:val="00800BB6"/>
    <w:rsid w:val="008014B9"/>
    <w:rsid w:val="0080204F"/>
    <w:rsid w:val="00802512"/>
    <w:rsid w:val="00802F5B"/>
    <w:rsid w:val="0080599A"/>
    <w:rsid w:val="00810DFE"/>
    <w:rsid w:val="00810F81"/>
    <w:rsid w:val="008112BA"/>
    <w:rsid w:val="00811D41"/>
    <w:rsid w:val="00812ECD"/>
    <w:rsid w:val="0081330F"/>
    <w:rsid w:val="008133CD"/>
    <w:rsid w:val="00813FEA"/>
    <w:rsid w:val="00814058"/>
    <w:rsid w:val="008145B1"/>
    <w:rsid w:val="00814BC5"/>
    <w:rsid w:val="00814BF7"/>
    <w:rsid w:val="00815BB9"/>
    <w:rsid w:val="00816936"/>
    <w:rsid w:val="00816AC7"/>
    <w:rsid w:val="00817523"/>
    <w:rsid w:val="00817608"/>
    <w:rsid w:val="00817CD2"/>
    <w:rsid w:val="008203C4"/>
    <w:rsid w:val="00821529"/>
    <w:rsid w:val="00821810"/>
    <w:rsid w:val="00821B7B"/>
    <w:rsid w:val="00822682"/>
    <w:rsid w:val="00824191"/>
    <w:rsid w:val="008244D9"/>
    <w:rsid w:val="00827701"/>
    <w:rsid w:val="00831164"/>
    <w:rsid w:val="00831CF5"/>
    <w:rsid w:val="0083271A"/>
    <w:rsid w:val="00834A19"/>
    <w:rsid w:val="00835A1E"/>
    <w:rsid w:val="00835B09"/>
    <w:rsid w:val="00836947"/>
    <w:rsid w:val="00842B09"/>
    <w:rsid w:val="0084330A"/>
    <w:rsid w:val="008438F8"/>
    <w:rsid w:val="00850C5A"/>
    <w:rsid w:val="008511A8"/>
    <w:rsid w:val="00851E32"/>
    <w:rsid w:val="00852B7D"/>
    <w:rsid w:val="00852E81"/>
    <w:rsid w:val="00861292"/>
    <w:rsid w:val="00861748"/>
    <w:rsid w:val="008640C1"/>
    <w:rsid w:val="0086497E"/>
    <w:rsid w:val="0086539C"/>
    <w:rsid w:val="00865C2E"/>
    <w:rsid w:val="0087073C"/>
    <w:rsid w:val="008722A2"/>
    <w:rsid w:val="008722FB"/>
    <w:rsid w:val="008725A2"/>
    <w:rsid w:val="00873E69"/>
    <w:rsid w:val="00874A21"/>
    <w:rsid w:val="00874D7E"/>
    <w:rsid w:val="00875E97"/>
    <w:rsid w:val="0087634D"/>
    <w:rsid w:val="008776C0"/>
    <w:rsid w:val="00882235"/>
    <w:rsid w:val="00882F14"/>
    <w:rsid w:val="00883A63"/>
    <w:rsid w:val="008842C9"/>
    <w:rsid w:val="008842F0"/>
    <w:rsid w:val="0088460D"/>
    <w:rsid w:val="00885037"/>
    <w:rsid w:val="00885EFF"/>
    <w:rsid w:val="00890308"/>
    <w:rsid w:val="00890821"/>
    <w:rsid w:val="00890A0E"/>
    <w:rsid w:val="00892029"/>
    <w:rsid w:val="00892D49"/>
    <w:rsid w:val="008944EE"/>
    <w:rsid w:val="008951E1"/>
    <w:rsid w:val="008958FA"/>
    <w:rsid w:val="00895CEE"/>
    <w:rsid w:val="0089633A"/>
    <w:rsid w:val="00896DBF"/>
    <w:rsid w:val="008A04B1"/>
    <w:rsid w:val="008A0971"/>
    <w:rsid w:val="008A1986"/>
    <w:rsid w:val="008A2F3F"/>
    <w:rsid w:val="008A3041"/>
    <w:rsid w:val="008A33C2"/>
    <w:rsid w:val="008A36BD"/>
    <w:rsid w:val="008A383F"/>
    <w:rsid w:val="008A44FC"/>
    <w:rsid w:val="008A4741"/>
    <w:rsid w:val="008A4C2C"/>
    <w:rsid w:val="008A702C"/>
    <w:rsid w:val="008A7950"/>
    <w:rsid w:val="008B00FA"/>
    <w:rsid w:val="008B0238"/>
    <w:rsid w:val="008B0A3D"/>
    <w:rsid w:val="008B39C8"/>
    <w:rsid w:val="008B3AA3"/>
    <w:rsid w:val="008B6B0B"/>
    <w:rsid w:val="008B7363"/>
    <w:rsid w:val="008C0E74"/>
    <w:rsid w:val="008C31AD"/>
    <w:rsid w:val="008C3D76"/>
    <w:rsid w:val="008C55FA"/>
    <w:rsid w:val="008C5C45"/>
    <w:rsid w:val="008C5D35"/>
    <w:rsid w:val="008C640E"/>
    <w:rsid w:val="008C6EE0"/>
    <w:rsid w:val="008C7006"/>
    <w:rsid w:val="008C78D1"/>
    <w:rsid w:val="008D0CF0"/>
    <w:rsid w:val="008D0DE4"/>
    <w:rsid w:val="008D0EB2"/>
    <w:rsid w:val="008D1073"/>
    <w:rsid w:val="008D1D3D"/>
    <w:rsid w:val="008D2662"/>
    <w:rsid w:val="008D5870"/>
    <w:rsid w:val="008D5AED"/>
    <w:rsid w:val="008D6474"/>
    <w:rsid w:val="008D74B9"/>
    <w:rsid w:val="008E2097"/>
    <w:rsid w:val="008E3960"/>
    <w:rsid w:val="008E4D58"/>
    <w:rsid w:val="008E6A8C"/>
    <w:rsid w:val="008E6CD4"/>
    <w:rsid w:val="008F1C0C"/>
    <w:rsid w:val="008F1E81"/>
    <w:rsid w:val="008F24A6"/>
    <w:rsid w:val="008F274B"/>
    <w:rsid w:val="008F4328"/>
    <w:rsid w:val="008F72FB"/>
    <w:rsid w:val="00902343"/>
    <w:rsid w:val="00902E22"/>
    <w:rsid w:val="00902E84"/>
    <w:rsid w:val="00904AF2"/>
    <w:rsid w:val="009071AF"/>
    <w:rsid w:val="00910AE4"/>
    <w:rsid w:val="00911EC2"/>
    <w:rsid w:val="00915BEC"/>
    <w:rsid w:val="0091626A"/>
    <w:rsid w:val="00920565"/>
    <w:rsid w:val="0092082E"/>
    <w:rsid w:val="009208A1"/>
    <w:rsid w:val="00920AA8"/>
    <w:rsid w:val="0092166E"/>
    <w:rsid w:val="009220C9"/>
    <w:rsid w:val="009226FD"/>
    <w:rsid w:val="00923B19"/>
    <w:rsid w:val="00924115"/>
    <w:rsid w:val="00924A6F"/>
    <w:rsid w:val="00925A59"/>
    <w:rsid w:val="00926A8F"/>
    <w:rsid w:val="009303D2"/>
    <w:rsid w:val="0093053E"/>
    <w:rsid w:val="0093080B"/>
    <w:rsid w:val="00932E7A"/>
    <w:rsid w:val="00933AF6"/>
    <w:rsid w:val="00934F3B"/>
    <w:rsid w:val="00935782"/>
    <w:rsid w:val="00935D11"/>
    <w:rsid w:val="00937D45"/>
    <w:rsid w:val="009400B2"/>
    <w:rsid w:val="00940205"/>
    <w:rsid w:val="0094164A"/>
    <w:rsid w:val="00941CA0"/>
    <w:rsid w:val="00941DBB"/>
    <w:rsid w:val="00943652"/>
    <w:rsid w:val="00943EC2"/>
    <w:rsid w:val="009441E6"/>
    <w:rsid w:val="009475B2"/>
    <w:rsid w:val="00947C6C"/>
    <w:rsid w:val="00950165"/>
    <w:rsid w:val="00951D65"/>
    <w:rsid w:val="009558B8"/>
    <w:rsid w:val="009569A1"/>
    <w:rsid w:val="00960682"/>
    <w:rsid w:val="00960B37"/>
    <w:rsid w:val="00961DD9"/>
    <w:rsid w:val="0096263B"/>
    <w:rsid w:val="00962732"/>
    <w:rsid w:val="00963F8E"/>
    <w:rsid w:val="00963FFC"/>
    <w:rsid w:val="00964DC1"/>
    <w:rsid w:val="00965C4A"/>
    <w:rsid w:val="0096601E"/>
    <w:rsid w:val="009665C6"/>
    <w:rsid w:val="00967A0B"/>
    <w:rsid w:val="00970179"/>
    <w:rsid w:val="00970DB1"/>
    <w:rsid w:val="009714D3"/>
    <w:rsid w:val="0097187F"/>
    <w:rsid w:val="00972426"/>
    <w:rsid w:val="00972F8F"/>
    <w:rsid w:val="00974AE3"/>
    <w:rsid w:val="00974E03"/>
    <w:rsid w:val="00975B7B"/>
    <w:rsid w:val="00976433"/>
    <w:rsid w:val="00977921"/>
    <w:rsid w:val="00977C90"/>
    <w:rsid w:val="00980818"/>
    <w:rsid w:val="009808E5"/>
    <w:rsid w:val="00982B1C"/>
    <w:rsid w:val="0098387B"/>
    <w:rsid w:val="00985BE9"/>
    <w:rsid w:val="009867D3"/>
    <w:rsid w:val="00987000"/>
    <w:rsid w:val="00990025"/>
    <w:rsid w:val="00990E89"/>
    <w:rsid w:val="00993253"/>
    <w:rsid w:val="0099328D"/>
    <w:rsid w:val="00994630"/>
    <w:rsid w:val="00994A14"/>
    <w:rsid w:val="00994F6C"/>
    <w:rsid w:val="00994FA9"/>
    <w:rsid w:val="00996E96"/>
    <w:rsid w:val="009979DB"/>
    <w:rsid w:val="009A0F42"/>
    <w:rsid w:val="009A15E5"/>
    <w:rsid w:val="009A1662"/>
    <w:rsid w:val="009A1F7A"/>
    <w:rsid w:val="009A21EE"/>
    <w:rsid w:val="009A2F12"/>
    <w:rsid w:val="009A4448"/>
    <w:rsid w:val="009A5649"/>
    <w:rsid w:val="009A606E"/>
    <w:rsid w:val="009A766C"/>
    <w:rsid w:val="009A7996"/>
    <w:rsid w:val="009B0302"/>
    <w:rsid w:val="009B10B4"/>
    <w:rsid w:val="009B2471"/>
    <w:rsid w:val="009B2A92"/>
    <w:rsid w:val="009B514E"/>
    <w:rsid w:val="009B6077"/>
    <w:rsid w:val="009B70B0"/>
    <w:rsid w:val="009B759E"/>
    <w:rsid w:val="009C0C22"/>
    <w:rsid w:val="009C0DE8"/>
    <w:rsid w:val="009C0F11"/>
    <w:rsid w:val="009C1301"/>
    <w:rsid w:val="009C27C8"/>
    <w:rsid w:val="009C2FD3"/>
    <w:rsid w:val="009C58C1"/>
    <w:rsid w:val="009C594C"/>
    <w:rsid w:val="009D0576"/>
    <w:rsid w:val="009D0DD8"/>
    <w:rsid w:val="009D1B80"/>
    <w:rsid w:val="009D281D"/>
    <w:rsid w:val="009D2A06"/>
    <w:rsid w:val="009D2CF3"/>
    <w:rsid w:val="009D3E62"/>
    <w:rsid w:val="009D488B"/>
    <w:rsid w:val="009D4907"/>
    <w:rsid w:val="009D6564"/>
    <w:rsid w:val="009D7609"/>
    <w:rsid w:val="009E03A2"/>
    <w:rsid w:val="009E091E"/>
    <w:rsid w:val="009E23F8"/>
    <w:rsid w:val="009E3A22"/>
    <w:rsid w:val="009E6234"/>
    <w:rsid w:val="009E717D"/>
    <w:rsid w:val="009F062B"/>
    <w:rsid w:val="009F103A"/>
    <w:rsid w:val="009F2169"/>
    <w:rsid w:val="009F378C"/>
    <w:rsid w:val="009F3999"/>
    <w:rsid w:val="009F3CB9"/>
    <w:rsid w:val="009F5132"/>
    <w:rsid w:val="009F5EBF"/>
    <w:rsid w:val="009F6370"/>
    <w:rsid w:val="009F6F70"/>
    <w:rsid w:val="009F750A"/>
    <w:rsid w:val="00A00260"/>
    <w:rsid w:val="00A00D5B"/>
    <w:rsid w:val="00A04773"/>
    <w:rsid w:val="00A06A8E"/>
    <w:rsid w:val="00A076EC"/>
    <w:rsid w:val="00A117AE"/>
    <w:rsid w:val="00A12035"/>
    <w:rsid w:val="00A12CEC"/>
    <w:rsid w:val="00A13B2E"/>
    <w:rsid w:val="00A14D81"/>
    <w:rsid w:val="00A151D7"/>
    <w:rsid w:val="00A151FB"/>
    <w:rsid w:val="00A15A21"/>
    <w:rsid w:val="00A17281"/>
    <w:rsid w:val="00A1731E"/>
    <w:rsid w:val="00A17CEE"/>
    <w:rsid w:val="00A2071A"/>
    <w:rsid w:val="00A21884"/>
    <w:rsid w:val="00A251E8"/>
    <w:rsid w:val="00A25593"/>
    <w:rsid w:val="00A26794"/>
    <w:rsid w:val="00A26AE9"/>
    <w:rsid w:val="00A26C72"/>
    <w:rsid w:val="00A2722A"/>
    <w:rsid w:val="00A34156"/>
    <w:rsid w:val="00A34C86"/>
    <w:rsid w:val="00A36668"/>
    <w:rsid w:val="00A36898"/>
    <w:rsid w:val="00A37361"/>
    <w:rsid w:val="00A37B7B"/>
    <w:rsid w:val="00A40EF0"/>
    <w:rsid w:val="00A4276E"/>
    <w:rsid w:val="00A43DAF"/>
    <w:rsid w:val="00A44861"/>
    <w:rsid w:val="00A46617"/>
    <w:rsid w:val="00A5136F"/>
    <w:rsid w:val="00A5206C"/>
    <w:rsid w:val="00A53999"/>
    <w:rsid w:val="00A53D8E"/>
    <w:rsid w:val="00A54AF7"/>
    <w:rsid w:val="00A56E36"/>
    <w:rsid w:val="00A60050"/>
    <w:rsid w:val="00A62589"/>
    <w:rsid w:val="00A631AA"/>
    <w:rsid w:val="00A65144"/>
    <w:rsid w:val="00A70550"/>
    <w:rsid w:val="00A71D9E"/>
    <w:rsid w:val="00A72941"/>
    <w:rsid w:val="00A76A8E"/>
    <w:rsid w:val="00A77CDD"/>
    <w:rsid w:val="00A806D1"/>
    <w:rsid w:val="00A8154A"/>
    <w:rsid w:val="00A8170A"/>
    <w:rsid w:val="00A828E3"/>
    <w:rsid w:val="00A82A02"/>
    <w:rsid w:val="00A82B06"/>
    <w:rsid w:val="00A85481"/>
    <w:rsid w:val="00A87710"/>
    <w:rsid w:val="00A87EF8"/>
    <w:rsid w:val="00A908EC"/>
    <w:rsid w:val="00A927F2"/>
    <w:rsid w:val="00A9320D"/>
    <w:rsid w:val="00A939BB"/>
    <w:rsid w:val="00A95E04"/>
    <w:rsid w:val="00A96425"/>
    <w:rsid w:val="00A96C9D"/>
    <w:rsid w:val="00A97B55"/>
    <w:rsid w:val="00A97E5A"/>
    <w:rsid w:val="00AA0FFA"/>
    <w:rsid w:val="00AA13A8"/>
    <w:rsid w:val="00AA3024"/>
    <w:rsid w:val="00AA389F"/>
    <w:rsid w:val="00AA4359"/>
    <w:rsid w:val="00AA43A7"/>
    <w:rsid w:val="00AB0001"/>
    <w:rsid w:val="00AB151A"/>
    <w:rsid w:val="00AB2754"/>
    <w:rsid w:val="00AB336F"/>
    <w:rsid w:val="00AB3407"/>
    <w:rsid w:val="00AB37B8"/>
    <w:rsid w:val="00AB4C4A"/>
    <w:rsid w:val="00AB5929"/>
    <w:rsid w:val="00AB672A"/>
    <w:rsid w:val="00AB6B6E"/>
    <w:rsid w:val="00AB7A96"/>
    <w:rsid w:val="00AC18F6"/>
    <w:rsid w:val="00AC301B"/>
    <w:rsid w:val="00AC3747"/>
    <w:rsid w:val="00AC4255"/>
    <w:rsid w:val="00AC5BD2"/>
    <w:rsid w:val="00AC6AF6"/>
    <w:rsid w:val="00AC7E42"/>
    <w:rsid w:val="00AD0634"/>
    <w:rsid w:val="00AD3340"/>
    <w:rsid w:val="00AD5B94"/>
    <w:rsid w:val="00AD61DF"/>
    <w:rsid w:val="00AE0BB9"/>
    <w:rsid w:val="00AE0F33"/>
    <w:rsid w:val="00AE639C"/>
    <w:rsid w:val="00AE6EF8"/>
    <w:rsid w:val="00AE7FB1"/>
    <w:rsid w:val="00AF0251"/>
    <w:rsid w:val="00AF0424"/>
    <w:rsid w:val="00AF40BB"/>
    <w:rsid w:val="00AF4A94"/>
    <w:rsid w:val="00AF4DCE"/>
    <w:rsid w:val="00AF76A3"/>
    <w:rsid w:val="00AF7D32"/>
    <w:rsid w:val="00B0130A"/>
    <w:rsid w:val="00B07648"/>
    <w:rsid w:val="00B118DE"/>
    <w:rsid w:val="00B16D9E"/>
    <w:rsid w:val="00B20523"/>
    <w:rsid w:val="00B21B5E"/>
    <w:rsid w:val="00B22935"/>
    <w:rsid w:val="00B230CE"/>
    <w:rsid w:val="00B2365D"/>
    <w:rsid w:val="00B24333"/>
    <w:rsid w:val="00B2736F"/>
    <w:rsid w:val="00B2742B"/>
    <w:rsid w:val="00B2748E"/>
    <w:rsid w:val="00B30F8C"/>
    <w:rsid w:val="00B31063"/>
    <w:rsid w:val="00B315EA"/>
    <w:rsid w:val="00B31E47"/>
    <w:rsid w:val="00B32A07"/>
    <w:rsid w:val="00B352B8"/>
    <w:rsid w:val="00B3573E"/>
    <w:rsid w:val="00B4046E"/>
    <w:rsid w:val="00B40DC5"/>
    <w:rsid w:val="00B41616"/>
    <w:rsid w:val="00B43785"/>
    <w:rsid w:val="00B44E20"/>
    <w:rsid w:val="00B45D9F"/>
    <w:rsid w:val="00B46F17"/>
    <w:rsid w:val="00B50EEB"/>
    <w:rsid w:val="00B512B7"/>
    <w:rsid w:val="00B54E79"/>
    <w:rsid w:val="00B5667E"/>
    <w:rsid w:val="00B57CA7"/>
    <w:rsid w:val="00B61859"/>
    <w:rsid w:val="00B630D2"/>
    <w:rsid w:val="00B634D8"/>
    <w:rsid w:val="00B637EA"/>
    <w:rsid w:val="00B63CCC"/>
    <w:rsid w:val="00B64054"/>
    <w:rsid w:val="00B662E1"/>
    <w:rsid w:val="00B674F2"/>
    <w:rsid w:val="00B7014D"/>
    <w:rsid w:val="00B7127B"/>
    <w:rsid w:val="00B71736"/>
    <w:rsid w:val="00B71B7D"/>
    <w:rsid w:val="00B7377F"/>
    <w:rsid w:val="00B73CB3"/>
    <w:rsid w:val="00B73E46"/>
    <w:rsid w:val="00B76F85"/>
    <w:rsid w:val="00B77D34"/>
    <w:rsid w:val="00B8214B"/>
    <w:rsid w:val="00B823A0"/>
    <w:rsid w:val="00B82540"/>
    <w:rsid w:val="00B826BF"/>
    <w:rsid w:val="00B831D3"/>
    <w:rsid w:val="00B839A0"/>
    <w:rsid w:val="00B83E98"/>
    <w:rsid w:val="00B840AE"/>
    <w:rsid w:val="00B85333"/>
    <w:rsid w:val="00B9199F"/>
    <w:rsid w:val="00B921F5"/>
    <w:rsid w:val="00B9354F"/>
    <w:rsid w:val="00B94060"/>
    <w:rsid w:val="00B94FA8"/>
    <w:rsid w:val="00B95393"/>
    <w:rsid w:val="00B957F6"/>
    <w:rsid w:val="00B95B7F"/>
    <w:rsid w:val="00B96041"/>
    <w:rsid w:val="00B96089"/>
    <w:rsid w:val="00B962CA"/>
    <w:rsid w:val="00B9737B"/>
    <w:rsid w:val="00B978F0"/>
    <w:rsid w:val="00BA0064"/>
    <w:rsid w:val="00BA25AD"/>
    <w:rsid w:val="00BA2B1C"/>
    <w:rsid w:val="00BA4922"/>
    <w:rsid w:val="00BA4EEF"/>
    <w:rsid w:val="00BA5FD4"/>
    <w:rsid w:val="00BB0F29"/>
    <w:rsid w:val="00BB43AB"/>
    <w:rsid w:val="00BB5090"/>
    <w:rsid w:val="00BB5B96"/>
    <w:rsid w:val="00BB6004"/>
    <w:rsid w:val="00BC0661"/>
    <w:rsid w:val="00BC23F9"/>
    <w:rsid w:val="00BC2C5D"/>
    <w:rsid w:val="00BC43AD"/>
    <w:rsid w:val="00BC448D"/>
    <w:rsid w:val="00BC56AD"/>
    <w:rsid w:val="00BC72CB"/>
    <w:rsid w:val="00BC7DDF"/>
    <w:rsid w:val="00BD23FC"/>
    <w:rsid w:val="00BD4B74"/>
    <w:rsid w:val="00BD6A74"/>
    <w:rsid w:val="00BD70CD"/>
    <w:rsid w:val="00BD7C7D"/>
    <w:rsid w:val="00BE0B29"/>
    <w:rsid w:val="00BE1004"/>
    <w:rsid w:val="00BE17AA"/>
    <w:rsid w:val="00BE185B"/>
    <w:rsid w:val="00BE2909"/>
    <w:rsid w:val="00BE2B31"/>
    <w:rsid w:val="00BE46EB"/>
    <w:rsid w:val="00BE47F3"/>
    <w:rsid w:val="00BE4CB2"/>
    <w:rsid w:val="00BE6672"/>
    <w:rsid w:val="00BE6906"/>
    <w:rsid w:val="00BE719D"/>
    <w:rsid w:val="00BF25D9"/>
    <w:rsid w:val="00BF518A"/>
    <w:rsid w:val="00BF793C"/>
    <w:rsid w:val="00C019D5"/>
    <w:rsid w:val="00C01CD6"/>
    <w:rsid w:val="00C0453E"/>
    <w:rsid w:val="00C0550E"/>
    <w:rsid w:val="00C066AF"/>
    <w:rsid w:val="00C06E51"/>
    <w:rsid w:val="00C0796C"/>
    <w:rsid w:val="00C1035F"/>
    <w:rsid w:val="00C1075A"/>
    <w:rsid w:val="00C11AC2"/>
    <w:rsid w:val="00C12258"/>
    <w:rsid w:val="00C134EF"/>
    <w:rsid w:val="00C16552"/>
    <w:rsid w:val="00C16A81"/>
    <w:rsid w:val="00C16D52"/>
    <w:rsid w:val="00C17B73"/>
    <w:rsid w:val="00C207D5"/>
    <w:rsid w:val="00C2303F"/>
    <w:rsid w:val="00C234E8"/>
    <w:rsid w:val="00C25F25"/>
    <w:rsid w:val="00C32D9D"/>
    <w:rsid w:val="00C357E9"/>
    <w:rsid w:val="00C35840"/>
    <w:rsid w:val="00C3612D"/>
    <w:rsid w:val="00C365EC"/>
    <w:rsid w:val="00C36A96"/>
    <w:rsid w:val="00C411F3"/>
    <w:rsid w:val="00C45289"/>
    <w:rsid w:val="00C46836"/>
    <w:rsid w:val="00C47F08"/>
    <w:rsid w:val="00C502E3"/>
    <w:rsid w:val="00C50327"/>
    <w:rsid w:val="00C515AC"/>
    <w:rsid w:val="00C52780"/>
    <w:rsid w:val="00C54EE8"/>
    <w:rsid w:val="00C54F55"/>
    <w:rsid w:val="00C57A41"/>
    <w:rsid w:val="00C57EFC"/>
    <w:rsid w:val="00C60961"/>
    <w:rsid w:val="00C611CF"/>
    <w:rsid w:val="00C62113"/>
    <w:rsid w:val="00C62EB3"/>
    <w:rsid w:val="00C648AB"/>
    <w:rsid w:val="00C64AD2"/>
    <w:rsid w:val="00C64CA1"/>
    <w:rsid w:val="00C652A2"/>
    <w:rsid w:val="00C65D9D"/>
    <w:rsid w:val="00C66721"/>
    <w:rsid w:val="00C670A9"/>
    <w:rsid w:val="00C70889"/>
    <w:rsid w:val="00C719FA"/>
    <w:rsid w:val="00C72905"/>
    <w:rsid w:val="00C72B1B"/>
    <w:rsid w:val="00C73322"/>
    <w:rsid w:val="00C73E2B"/>
    <w:rsid w:val="00C740DC"/>
    <w:rsid w:val="00C77244"/>
    <w:rsid w:val="00C80B7C"/>
    <w:rsid w:val="00C810F4"/>
    <w:rsid w:val="00C81321"/>
    <w:rsid w:val="00C81F24"/>
    <w:rsid w:val="00C82CA8"/>
    <w:rsid w:val="00C82D1B"/>
    <w:rsid w:val="00C84122"/>
    <w:rsid w:val="00C84F04"/>
    <w:rsid w:val="00C851D2"/>
    <w:rsid w:val="00C8690B"/>
    <w:rsid w:val="00C878CA"/>
    <w:rsid w:val="00C90A3A"/>
    <w:rsid w:val="00C91D0C"/>
    <w:rsid w:val="00C939CE"/>
    <w:rsid w:val="00C93C14"/>
    <w:rsid w:val="00C93F6E"/>
    <w:rsid w:val="00C941F0"/>
    <w:rsid w:val="00CA20F0"/>
    <w:rsid w:val="00CA4CFF"/>
    <w:rsid w:val="00CA5562"/>
    <w:rsid w:val="00CA5D3B"/>
    <w:rsid w:val="00CA68BC"/>
    <w:rsid w:val="00CA71F3"/>
    <w:rsid w:val="00CA7DD0"/>
    <w:rsid w:val="00CB0C9C"/>
    <w:rsid w:val="00CB1034"/>
    <w:rsid w:val="00CB160E"/>
    <w:rsid w:val="00CB38C0"/>
    <w:rsid w:val="00CB3AED"/>
    <w:rsid w:val="00CB4A86"/>
    <w:rsid w:val="00CB507C"/>
    <w:rsid w:val="00CB54A3"/>
    <w:rsid w:val="00CB56FE"/>
    <w:rsid w:val="00CB5FC6"/>
    <w:rsid w:val="00CB689F"/>
    <w:rsid w:val="00CB6F05"/>
    <w:rsid w:val="00CB73F6"/>
    <w:rsid w:val="00CB7F58"/>
    <w:rsid w:val="00CC0B99"/>
    <w:rsid w:val="00CC0E58"/>
    <w:rsid w:val="00CC1DC1"/>
    <w:rsid w:val="00CC1E4B"/>
    <w:rsid w:val="00CC3DD1"/>
    <w:rsid w:val="00CC5168"/>
    <w:rsid w:val="00CC5E4F"/>
    <w:rsid w:val="00CC74AA"/>
    <w:rsid w:val="00CC76A8"/>
    <w:rsid w:val="00CC7FE0"/>
    <w:rsid w:val="00CD01B3"/>
    <w:rsid w:val="00CD2F4B"/>
    <w:rsid w:val="00CD357E"/>
    <w:rsid w:val="00CD3998"/>
    <w:rsid w:val="00CD3C85"/>
    <w:rsid w:val="00CD4648"/>
    <w:rsid w:val="00CD5B34"/>
    <w:rsid w:val="00CD6AB9"/>
    <w:rsid w:val="00CE2B66"/>
    <w:rsid w:val="00CE2D23"/>
    <w:rsid w:val="00CE4490"/>
    <w:rsid w:val="00CE5546"/>
    <w:rsid w:val="00CE6050"/>
    <w:rsid w:val="00CE62D3"/>
    <w:rsid w:val="00CF036F"/>
    <w:rsid w:val="00CF0506"/>
    <w:rsid w:val="00CF1573"/>
    <w:rsid w:val="00CF237B"/>
    <w:rsid w:val="00CF2C5B"/>
    <w:rsid w:val="00CF310F"/>
    <w:rsid w:val="00CF4C0B"/>
    <w:rsid w:val="00CF7629"/>
    <w:rsid w:val="00CF7DCE"/>
    <w:rsid w:val="00D006BA"/>
    <w:rsid w:val="00D0098D"/>
    <w:rsid w:val="00D02607"/>
    <w:rsid w:val="00D04973"/>
    <w:rsid w:val="00D05377"/>
    <w:rsid w:val="00D07116"/>
    <w:rsid w:val="00D077A7"/>
    <w:rsid w:val="00D109F6"/>
    <w:rsid w:val="00D11761"/>
    <w:rsid w:val="00D12C06"/>
    <w:rsid w:val="00D13061"/>
    <w:rsid w:val="00D13787"/>
    <w:rsid w:val="00D14313"/>
    <w:rsid w:val="00D1490F"/>
    <w:rsid w:val="00D23728"/>
    <w:rsid w:val="00D23BF3"/>
    <w:rsid w:val="00D23C8C"/>
    <w:rsid w:val="00D241DC"/>
    <w:rsid w:val="00D24846"/>
    <w:rsid w:val="00D2494C"/>
    <w:rsid w:val="00D24D95"/>
    <w:rsid w:val="00D27DDD"/>
    <w:rsid w:val="00D27E4C"/>
    <w:rsid w:val="00D305C8"/>
    <w:rsid w:val="00D30A32"/>
    <w:rsid w:val="00D31235"/>
    <w:rsid w:val="00D314F1"/>
    <w:rsid w:val="00D32D16"/>
    <w:rsid w:val="00D33AC0"/>
    <w:rsid w:val="00D35202"/>
    <w:rsid w:val="00D353C0"/>
    <w:rsid w:val="00D35458"/>
    <w:rsid w:val="00D364BE"/>
    <w:rsid w:val="00D36DB3"/>
    <w:rsid w:val="00D429FD"/>
    <w:rsid w:val="00D44448"/>
    <w:rsid w:val="00D46345"/>
    <w:rsid w:val="00D472EA"/>
    <w:rsid w:val="00D4788E"/>
    <w:rsid w:val="00D504A6"/>
    <w:rsid w:val="00D51ADF"/>
    <w:rsid w:val="00D539FE"/>
    <w:rsid w:val="00D53FEB"/>
    <w:rsid w:val="00D56DEA"/>
    <w:rsid w:val="00D57EB1"/>
    <w:rsid w:val="00D6150C"/>
    <w:rsid w:val="00D61D2B"/>
    <w:rsid w:val="00D63DD0"/>
    <w:rsid w:val="00D65705"/>
    <w:rsid w:val="00D66A4B"/>
    <w:rsid w:val="00D67D8A"/>
    <w:rsid w:val="00D70571"/>
    <w:rsid w:val="00D70F97"/>
    <w:rsid w:val="00D70FDC"/>
    <w:rsid w:val="00D720D0"/>
    <w:rsid w:val="00D728B9"/>
    <w:rsid w:val="00D72B5B"/>
    <w:rsid w:val="00D72E04"/>
    <w:rsid w:val="00D73387"/>
    <w:rsid w:val="00D74888"/>
    <w:rsid w:val="00D74C9B"/>
    <w:rsid w:val="00D755AA"/>
    <w:rsid w:val="00D75762"/>
    <w:rsid w:val="00D75BDB"/>
    <w:rsid w:val="00D75DFD"/>
    <w:rsid w:val="00D760D9"/>
    <w:rsid w:val="00D76AEF"/>
    <w:rsid w:val="00D76BF6"/>
    <w:rsid w:val="00D80827"/>
    <w:rsid w:val="00D81116"/>
    <w:rsid w:val="00D82DEE"/>
    <w:rsid w:val="00D83968"/>
    <w:rsid w:val="00D83ABB"/>
    <w:rsid w:val="00D848A1"/>
    <w:rsid w:val="00D8530A"/>
    <w:rsid w:val="00D85CB9"/>
    <w:rsid w:val="00D869E6"/>
    <w:rsid w:val="00D873F8"/>
    <w:rsid w:val="00D90208"/>
    <w:rsid w:val="00D93593"/>
    <w:rsid w:val="00DA2032"/>
    <w:rsid w:val="00DA2BE0"/>
    <w:rsid w:val="00DA37B2"/>
    <w:rsid w:val="00DA623E"/>
    <w:rsid w:val="00DB0189"/>
    <w:rsid w:val="00DB0AB4"/>
    <w:rsid w:val="00DB486D"/>
    <w:rsid w:val="00DB5800"/>
    <w:rsid w:val="00DB5924"/>
    <w:rsid w:val="00DB592B"/>
    <w:rsid w:val="00DB593D"/>
    <w:rsid w:val="00DB637B"/>
    <w:rsid w:val="00DB6DEC"/>
    <w:rsid w:val="00DB6FE6"/>
    <w:rsid w:val="00DB78F1"/>
    <w:rsid w:val="00DC03F9"/>
    <w:rsid w:val="00DC0C09"/>
    <w:rsid w:val="00DC174B"/>
    <w:rsid w:val="00DC1CDC"/>
    <w:rsid w:val="00DC35A2"/>
    <w:rsid w:val="00DC41ED"/>
    <w:rsid w:val="00DC4218"/>
    <w:rsid w:val="00DC5197"/>
    <w:rsid w:val="00DC52C8"/>
    <w:rsid w:val="00DC582F"/>
    <w:rsid w:val="00DC7FE2"/>
    <w:rsid w:val="00DD0600"/>
    <w:rsid w:val="00DD0EDC"/>
    <w:rsid w:val="00DD12CC"/>
    <w:rsid w:val="00DD1BCA"/>
    <w:rsid w:val="00DD2F15"/>
    <w:rsid w:val="00DD3FA3"/>
    <w:rsid w:val="00DD4BE1"/>
    <w:rsid w:val="00DD63BE"/>
    <w:rsid w:val="00DD77E1"/>
    <w:rsid w:val="00DE0D4B"/>
    <w:rsid w:val="00DE1F70"/>
    <w:rsid w:val="00DE4331"/>
    <w:rsid w:val="00DE50B4"/>
    <w:rsid w:val="00DE7986"/>
    <w:rsid w:val="00DF32F1"/>
    <w:rsid w:val="00DF3536"/>
    <w:rsid w:val="00DF435B"/>
    <w:rsid w:val="00DF4A30"/>
    <w:rsid w:val="00DF4A88"/>
    <w:rsid w:val="00DF62CA"/>
    <w:rsid w:val="00DF6980"/>
    <w:rsid w:val="00DF71E6"/>
    <w:rsid w:val="00DF7E2B"/>
    <w:rsid w:val="00E02123"/>
    <w:rsid w:val="00E02B3F"/>
    <w:rsid w:val="00E03720"/>
    <w:rsid w:val="00E03E85"/>
    <w:rsid w:val="00E04ED9"/>
    <w:rsid w:val="00E06A95"/>
    <w:rsid w:val="00E078B7"/>
    <w:rsid w:val="00E1071E"/>
    <w:rsid w:val="00E10BC1"/>
    <w:rsid w:val="00E16789"/>
    <w:rsid w:val="00E17661"/>
    <w:rsid w:val="00E2188F"/>
    <w:rsid w:val="00E21E54"/>
    <w:rsid w:val="00E22DCE"/>
    <w:rsid w:val="00E264B1"/>
    <w:rsid w:val="00E26DC4"/>
    <w:rsid w:val="00E270D0"/>
    <w:rsid w:val="00E31AE0"/>
    <w:rsid w:val="00E3356F"/>
    <w:rsid w:val="00E3372C"/>
    <w:rsid w:val="00E34587"/>
    <w:rsid w:val="00E34FB5"/>
    <w:rsid w:val="00E35E75"/>
    <w:rsid w:val="00E36070"/>
    <w:rsid w:val="00E3689B"/>
    <w:rsid w:val="00E3711F"/>
    <w:rsid w:val="00E42A73"/>
    <w:rsid w:val="00E431D6"/>
    <w:rsid w:val="00E4472A"/>
    <w:rsid w:val="00E447EF"/>
    <w:rsid w:val="00E4650C"/>
    <w:rsid w:val="00E4666F"/>
    <w:rsid w:val="00E473C1"/>
    <w:rsid w:val="00E47604"/>
    <w:rsid w:val="00E47DE7"/>
    <w:rsid w:val="00E500A9"/>
    <w:rsid w:val="00E50203"/>
    <w:rsid w:val="00E50375"/>
    <w:rsid w:val="00E50B0D"/>
    <w:rsid w:val="00E50C71"/>
    <w:rsid w:val="00E5717D"/>
    <w:rsid w:val="00E572F6"/>
    <w:rsid w:val="00E575B3"/>
    <w:rsid w:val="00E575E3"/>
    <w:rsid w:val="00E577C8"/>
    <w:rsid w:val="00E57838"/>
    <w:rsid w:val="00E6002A"/>
    <w:rsid w:val="00E60F8E"/>
    <w:rsid w:val="00E61C0B"/>
    <w:rsid w:val="00E62287"/>
    <w:rsid w:val="00E63650"/>
    <w:rsid w:val="00E65162"/>
    <w:rsid w:val="00E65C35"/>
    <w:rsid w:val="00E67328"/>
    <w:rsid w:val="00E67CC4"/>
    <w:rsid w:val="00E80651"/>
    <w:rsid w:val="00E81A7B"/>
    <w:rsid w:val="00E81B04"/>
    <w:rsid w:val="00E82166"/>
    <w:rsid w:val="00E823AD"/>
    <w:rsid w:val="00E824BC"/>
    <w:rsid w:val="00E85D27"/>
    <w:rsid w:val="00E86028"/>
    <w:rsid w:val="00E86522"/>
    <w:rsid w:val="00E86FF0"/>
    <w:rsid w:val="00E878ED"/>
    <w:rsid w:val="00E879BD"/>
    <w:rsid w:val="00E87A38"/>
    <w:rsid w:val="00E91E7D"/>
    <w:rsid w:val="00E929BE"/>
    <w:rsid w:val="00E94567"/>
    <w:rsid w:val="00E9513C"/>
    <w:rsid w:val="00E955C0"/>
    <w:rsid w:val="00E9633C"/>
    <w:rsid w:val="00E96F7B"/>
    <w:rsid w:val="00E97093"/>
    <w:rsid w:val="00EA0165"/>
    <w:rsid w:val="00EA0828"/>
    <w:rsid w:val="00EA0A8A"/>
    <w:rsid w:val="00EA0AB9"/>
    <w:rsid w:val="00EA1647"/>
    <w:rsid w:val="00EA213E"/>
    <w:rsid w:val="00EA273C"/>
    <w:rsid w:val="00EA5602"/>
    <w:rsid w:val="00EA574B"/>
    <w:rsid w:val="00EA5A13"/>
    <w:rsid w:val="00EA706D"/>
    <w:rsid w:val="00EA73D4"/>
    <w:rsid w:val="00EB1230"/>
    <w:rsid w:val="00EB64A8"/>
    <w:rsid w:val="00EB7BF4"/>
    <w:rsid w:val="00EC02DD"/>
    <w:rsid w:val="00EC19A2"/>
    <w:rsid w:val="00EC2069"/>
    <w:rsid w:val="00EC221D"/>
    <w:rsid w:val="00EC2861"/>
    <w:rsid w:val="00EC3E58"/>
    <w:rsid w:val="00EC3FE8"/>
    <w:rsid w:val="00EC4369"/>
    <w:rsid w:val="00EC5132"/>
    <w:rsid w:val="00EC5843"/>
    <w:rsid w:val="00EC68CC"/>
    <w:rsid w:val="00EC6B90"/>
    <w:rsid w:val="00EC714D"/>
    <w:rsid w:val="00EC76A0"/>
    <w:rsid w:val="00ED05E2"/>
    <w:rsid w:val="00ED0CEE"/>
    <w:rsid w:val="00ED1556"/>
    <w:rsid w:val="00ED1B10"/>
    <w:rsid w:val="00ED202E"/>
    <w:rsid w:val="00ED2E50"/>
    <w:rsid w:val="00ED4A4F"/>
    <w:rsid w:val="00ED7E7D"/>
    <w:rsid w:val="00EE21EC"/>
    <w:rsid w:val="00EE36B3"/>
    <w:rsid w:val="00EE4AA3"/>
    <w:rsid w:val="00EE65DD"/>
    <w:rsid w:val="00EE7FF1"/>
    <w:rsid w:val="00EF0A56"/>
    <w:rsid w:val="00EF106D"/>
    <w:rsid w:val="00EF2933"/>
    <w:rsid w:val="00EF309C"/>
    <w:rsid w:val="00EF3442"/>
    <w:rsid w:val="00EF455E"/>
    <w:rsid w:val="00EF485C"/>
    <w:rsid w:val="00EF4C31"/>
    <w:rsid w:val="00EF5713"/>
    <w:rsid w:val="00EF6AD5"/>
    <w:rsid w:val="00EF6B6D"/>
    <w:rsid w:val="00EF6EA4"/>
    <w:rsid w:val="00EF7550"/>
    <w:rsid w:val="00F00F94"/>
    <w:rsid w:val="00F01F5E"/>
    <w:rsid w:val="00F03743"/>
    <w:rsid w:val="00F03E57"/>
    <w:rsid w:val="00F108D8"/>
    <w:rsid w:val="00F11862"/>
    <w:rsid w:val="00F1201D"/>
    <w:rsid w:val="00F12E4B"/>
    <w:rsid w:val="00F13434"/>
    <w:rsid w:val="00F16565"/>
    <w:rsid w:val="00F16F13"/>
    <w:rsid w:val="00F16FBE"/>
    <w:rsid w:val="00F17462"/>
    <w:rsid w:val="00F174F1"/>
    <w:rsid w:val="00F17B00"/>
    <w:rsid w:val="00F21881"/>
    <w:rsid w:val="00F225DB"/>
    <w:rsid w:val="00F24DC0"/>
    <w:rsid w:val="00F3071A"/>
    <w:rsid w:val="00F30CDE"/>
    <w:rsid w:val="00F323AA"/>
    <w:rsid w:val="00F3243F"/>
    <w:rsid w:val="00F331D5"/>
    <w:rsid w:val="00F3406D"/>
    <w:rsid w:val="00F3554F"/>
    <w:rsid w:val="00F35A56"/>
    <w:rsid w:val="00F37920"/>
    <w:rsid w:val="00F4058A"/>
    <w:rsid w:val="00F408D1"/>
    <w:rsid w:val="00F4250A"/>
    <w:rsid w:val="00F42658"/>
    <w:rsid w:val="00F44DA7"/>
    <w:rsid w:val="00F45DDB"/>
    <w:rsid w:val="00F46688"/>
    <w:rsid w:val="00F47E52"/>
    <w:rsid w:val="00F506F4"/>
    <w:rsid w:val="00F50EB4"/>
    <w:rsid w:val="00F5160E"/>
    <w:rsid w:val="00F51924"/>
    <w:rsid w:val="00F52935"/>
    <w:rsid w:val="00F52B37"/>
    <w:rsid w:val="00F52DA6"/>
    <w:rsid w:val="00F53396"/>
    <w:rsid w:val="00F547D9"/>
    <w:rsid w:val="00F55197"/>
    <w:rsid w:val="00F55973"/>
    <w:rsid w:val="00F56AE6"/>
    <w:rsid w:val="00F578FB"/>
    <w:rsid w:val="00F57D3D"/>
    <w:rsid w:val="00F604C1"/>
    <w:rsid w:val="00F622CC"/>
    <w:rsid w:val="00F629D4"/>
    <w:rsid w:val="00F62AF4"/>
    <w:rsid w:val="00F62CBC"/>
    <w:rsid w:val="00F63284"/>
    <w:rsid w:val="00F640EE"/>
    <w:rsid w:val="00F64411"/>
    <w:rsid w:val="00F64898"/>
    <w:rsid w:val="00F65B1D"/>
    <w:rsid w:val="00F65D51"/>
    <w:rsid w:val="00F6606E"/>
    <w:rsid w:val="00F663B8"/>
    <w:rsid w:val="00F6765E"/>
    <w:rsid w:val="00F67CAF"/>
    <w:rsid w:val="00F713DC"/>
    <w:rsid w:val="00F71DC4"/>
    <w:rsid w:val="00F71FD6"/>
    <w:rsid w:val="00F720AB"/>
    <w:rsid w:val="00F72558"/>
    <w:rsid w:val="00F72E84"/>
    <w:rsid w:val="00F742E7"/>
    <w:rsid w:val="00F749DD"/>
    <w:rsid w:val="00F75361"/>
    <w:rsid w:val="00F75C2B"/>
    <w:rsid w:val="00F776F0"/>
    <w:rsid w:val="00F80294"/>
    <w:rsid w:val="00F808BA"/>
    <w:rsid w:val="00F80E86"/>
    <w:rsid w:val="00F81992"/>
    <w:rsid w:val="00F82096"/>
    <w:rsid w:val="00F83B74"/>
    <w:rsid w:val="00F847C7"/>
    <w:rsid w:val="00F862FC"/>
    <w:rsid w:val="00F86E4C"/>
    <w:rsid w:val="00F90251"/>
    <w:rsid w:val="00F90B6B"/>
    <w:rsid w:val="00F90B86"/>
    <w:rsid w:val="00F93C52"/>
    <w:rsid w:val="00F94C10"/>
    <w:rsid w:val="00F96F40"/>
    <w:rsid w:val="00F97A60"/>
    <w:rsid w:val="00F97E43"/>
    <w:rsid w:val="00FA089C"/>
    <w:rsid w:val="00FB0EBE"/>
    <w:rsid w:val="00FB18B5"/>
    <w:rsid w:val="00FB25FC"/>
    <w:rsid w:val="00FB3C8C"/>
    <w:rsid w:val="00FB48E3"/>
    <w:rsid w:val="00FB668F"/>
    <w:rsid w:val="00FB7210"/>
    <w:rsid w:val="00FB78BA"/>
    <w:rsid w:val="00FB7AC7"/>
    <w:rsid w:val="00FC12E5"/>
    <w:rsid w:val="00FC1C78"/>
    <w:rsid w:val="00FC75DB"/>
    <w:rsid w:val="00FD3226"/>
    <w:rsid w:val="00FD4F4E"/>
    <w:rsid w:val="00FD749E"/>
    <w:rsid w:val="00FE1F7F"/>
    <w:rsid w:val="00FE39BC"/>
    <w:rsid w:val="00FE432A"/>
    <w:rsid w:val="00FE5613"/>
    <w:rsid w:val="00FE6A75"/>
    <w:rsid w:val="00FE7E54"/>
    <w:rsid w:val="00FF0E0C"/>
    <w:rsid w:val="00FF3961"/>
    <w:rsid w:val="00FF6B83"/>
    <w:rsid w:val="00FF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CDF8CD"/>
  <w15:chartTrackingRefBased/>
  <w15:docId w15:val="{E3671168-FBC5-4EAA-AE41-CF7272964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31EF"/>
    <w:pPr>
      <w:ind w:leftChars="200" w:left="480"/>
    </w:pPr>
  </w:style>
  <w:style w:type="character" w:styleId="a4">
    <w:name w:val="Hyperlink"/>
    <w:basedOn w:val="a0"/>
    <w:unhideWhenUsed/>
    <w:rsid w:val="00231946"/>
    <w:rPr>
      <w:color w:val="0563C1" w:themeColor="hyperlink"/>
      <w:u w:val="single"/>
    </w:rPr>
  </w:style>
  <w:style w:type="paragraph" w:styleId="a5">
    <w:name w:val="footer"/>
    <w:basedOn w:val="a"/>
    <w:link w:val="a6"/>
    <w:uiPriority w:val="99"/>
    <w:rsid w:val="00817608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17608"/>
    <w:rPr>
      <w:rFonts w:ascii="Times New Roman" w:eastAsia="新細明體" w:hAnsi="Times New Roman" w:cs="Times New Roman"/>
      <w:sz w:val="20"/>
      <w:szCs w:val="20"/>
    </w:rPr>
  </w:style>
  <w:style w:type="character" w:styleId="a7">
    <w:name w:val="page number"/>
    <w:basedOn w:val="a0"/>
    <w:rsid w:val="00817608"/>
  </w:style>
  <w:style w:type="paragraph" w:styleId="2">
    <w:name w:val="Body Text 2"/>
    <w:basedOn w:val="a"/>
    <w:link w:val="20"/>
    <w:rsid w:val="00817608"/>
    <w:pPr>
      <w:spacing w:beforeLines="150" w:before="540" w:line="360" w:lineRule="auto"/>
    </w:pPr>
    <w:rPr>
      <w:rFonts w:ascii="Garamond" w:eastAsia="新細明體" w:hAnsi="Garamond" w:cs="Times New Roman"/>
      <w:color w:val="FF0000"/>
      <w:sz w:val="26"/>
      <w:szCs w:val="26"/>
    </w:rPr>
  </w:style>
  <w:style w:type="character" w:customStyle="1" w:styleId="20">
    <w:name w:val="本文 2 字元"/>
    <w:basedOn w:val="a0"/>
    <w:link w:val="2"/>
    <w:rsid w:val="00817608"/>
    <w:rPr>
      <w:rFonts w:ascii="Garamond" w:eastAsia="新細明體" w:hAnsi="Garamond" w:cs="Times New Roman"/>
      <w:color w:val="FF0000"/>
      <w:sz w:val="26"/>
      <w:szCs w:val="26"/>
    </w:rPr>
  </w:style>
  <w:style w:type="character" w:customStyle="1" w:styleId="aa">
    <w:name w:val="aa"/>
    <w:basedOn w:val="a0"/>
    <w:rsid w:val="00817608"/>
  </w:style>
  <w:style w:type="table" w:styleId="a8">
    <w:name w:val="Table Grid"/>
    <w:basedOn w:val="a1"/>
    <w:uiPriority w:val="39"/>
    <w:rsid w:val="00817608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b"/>
    <w:uiPriority w:val="99"/>
    <w:unhideWhenUsed/>
    <w:rsid w:val="00817608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b">
    <w:name w:val="頁首 字元"/>
    <w:basedOn w:val="a0"/>
    <w:link w:val="a9"/>
    <w:uiPriority w:val="99"/>
    <w:rsid w:val="00817608"/>
    <w:rPr>
      <w:rFonts w:ascii="Times New Roman" w:eastAsia="新細明體" w:hAnsi="Times New Roman" w:cs="Times New Roman"/>
      <w:sz w:val="20"/>
      <w:szCs w:val="20"/>
    </w:rPr>
  </w:style>
  <w:style w:type="table" w:customStyle="1" w:styleId="1">
    <w:name w:val="表格格線1"/>
    <w:basedOn w:val="a1"/>
    <w:next w:val="a8"/>
    <w:uiPriority w:val="39"/>
    <w:rsid w:val="00817608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"/>
    <w:link w:val="ad"/>
    <w:uiPriority w:val="99"/>
    <w:semiHidden/>
    <w:unhideWhenUsed/>
    <w:rsid w:val="00661654"/>
    <w:pPr>
      <w:snapToGrid w:val="0"/>
    </w:pPr>
    <w:rPr>
      <w:sz w:val="20"/>
      <w:szCs w:val="20"/>
    </w:rPr>
  </w:style>
  <w:style w:type="character" w:customStyle="1" w:styleId="ad">
    <w:name w:val="註腳文字 字元"/>
    <w:basedOn w:val="a0"/>
    <w:link w:val="ac"/>
    <w:uiPriority w:val="99"/>
    <w:semiHidden/>
    <w:rsid w:val="00661654"/>
    <w:rPr>
      <w:sz w:val="20"/>
      <w:szCs w:val="20"/>
    </w:rPr>
  </w:style>
  <w:style w:type="character" w:styleId="ae">
    <w:name w:val="footnote reference"/>
    <w:basedOn w:val="a0"/>
    <w:uiPriority w:val="99"/>
    <w:semiHidden/>
    <w:unhideWhenUsed/>
    <w:rsid w:val="00661654"/>
    <w:rPr>
      <w:vertAlign w:val="superscript"/>
    </w:rPr>
  </w:style>
  <w:style w:type="paragraph" w:styleId="af">
    <w:name w:val="Balloon Text"/>
    <w:basedOn w:val="a"/>
    <w:link w:val="af0"/>
    <w:uiPriority w:val="99"/>
    <w:semiHidden/>
    <w:unhideWhenUsed/>
    <w:rsid w:val="006A32A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6A32A5"/>
    <w:rPr>
      <w:rFonts w:asciiTheme="majorHAnsi" w:eastAsiaTheme="majorEastAsia" w:hAnsiTheme="majorHAnsi" w:cstheme="majorBidi"/>
      <w:sz w:val="18"/>
      <w:szCs w:val="18"/>
    </w:rPr>
  </w:style>
  <w:style w:type="character" w:styleId="af1">
    <w:name w:val="annotation reference"/>
    <w:basedOn w:val="a0"/>
    <w:uiPriority w:val="99"/>
    <w:semiHidden/>
    <w:unhideWhenUsed/>
    <w:rsid w:val="00325DA8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325DA8"/>
  </w:style>
  <w:style w:type="character" w:customStyle="1" w:styleId="af3">
    <w:name w:val="註解文字 字元"/>
    <w:basedOn w:val="a0"/>
    <w:link w:val="af2"/>
    <w:uiPriority w:val="99"/>
    <w:semiHidden/>
    <w:rsid w:val="00325DA8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325DA8"/>
    <w:rPr>
      <w:b/>
      <w:bCs/>
    </w:rPr>
  </w:style>
  <w:style w:type="character" w:customStyle="1" w:styleId="af5">
    <w:name w:val="註解主旨 字元"/>
    <w:basedOn w:val="af3"/>
    <w:link w:val="af4"/>
    <w:uiPriority w:val="99"/>
    <w:semiHidden/>
    <w:rsid w:val="00325DA8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974AE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974AE3"/>
    <w:rPr>
      <w:rFonts w:ascii="細明體" w:eastAsia="細明體" w:hAnsi="細明體" w:cs="細明體"/>
      <w:kern w:val="0"/>
      <w:szCs w:val="24"/>
    </w:rPr>
  </w:style>
  <w:style w:type="character" w:customStyle="1" w:styleId="y2iqfc">
    <w:name w:val="y2iqfc"/>
    <w:basedOn w:val="a0"/>
    <w:rsid w:val="00974AE3"/>
  </w:style>
  <w:style w:type="character" w:customStyle="1" w:styleId="docsum-authors">
    <w:name w:val="docsum-authors"/>
    <w:basedOn w:val="a0"/>
    <w:rsid w:val="00C234E8"/>
  </w:style>
  <w:style w:type="character" w:styleId="af6">
    <w:name w:val="line number"/>
    <w:basedOn w:val="a0"/>
    <w:uiPriority w:val="99"/>
    <w:semiHidden/>
    <w:unhideWhenUsed/>
    <w:rsid w:val="00FB1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20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2F901E-6B03-4941-9854-1AFB52F2A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華芬</dc:creator>
  <cp:keywords/>
  <dc:description/>
  <cp:lastModifiedBy>陳華芬</cp:lastModifiedBy>
  <cp:revision>3</cp:revision>
  <dcterms:created xsi:type="dcterms:W3CDTF">2022-07-18T07:10:00Z</dcterms:created>
  <dcterms:modified xsi:type="dcterms:W3CDTF">2022-07-18T07:13:00Z</dcterms:modified>
</cp:coreProperties>
</file>